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871" w:type="dxa"/>
        <w:tblLook w:val="04A0" w:firstRow="1" w:lastRow="0" w:firstColumn="1" w:lastColumn="0" w:noHBand="0" w:noVBand="1"/>
      </w:tblPr>
      <w:tblGrid>
        <w:gridCol w:w="985"/>
        <w:gridCol w:w="7830"/>
        <w:gridCol w:w="1056"/>
      </w:tblGrid>
      <w:tr w:rsidR="00E22F68" w:rsidRPr="004C2383" w14:paraId="48456662" w14:textId="77777777" w:rsidTr="00885D94">
        <w:trPr>
          <w:trHeight w:val="315"/>
        </w:trPr>
        <w:tc>
          <w:tcPr>
            <w:tcW w:w="8815" w:type="dxa"/>
            <w:gridSpan w:val="2"/>
            <w:noWrap/>
            <w:hideMark/>
          </w:tcPr>
          <w:p w14:paraId="402AA4A6" w14:textId="0E39FCA1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12F74">
              <w:rPr>
                <w:rFonts w:ascii="Times New Roman" w:hAnsi="Times New Roman" w:cs="Times New Roman"/>
                <w:sz w:val="24"/>
                <w:szCs w:val="24"/>
              </w:rPr>
              <w:t>vid MEDLINE(R) ALL &lt;1946 to December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05, 2023&gt;</w:t>
            </w:r>
          </w:p>
        </w:tc>
        <w:tc>
          <w:tcPr>
            <w:tcW w:w="1056" w:type="dxa"/>
            <w:noWrap/>
            <w:hideMark/>
          </w:tcPr>
          <w:p w14:paraId="3EFB42FB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F68" w:rsidRPr="004C2383" w14:paraId="7AA551C6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7400E2D8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2257962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0" w:type="dxa"/>
            <w:hideMark/>
          </w:tcPr>
          <w:p w14:paraId="610B5BE6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afe space*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0BD161E5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</w:tr>
      <w:tr w:rsidR="00E22F68" w:rsidRPr="004C2383" w14:paraId="50E60287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333F12FD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30" w:type="dxa"/>
            <w:hideMark/>
          </w:tcPr>
          <w:p w14:paraId="15C849B5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"Community center*" or "community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leisure center*" or "leisure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recreation center*" or "recreation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civic center*" or "civic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3FC05768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622</w:t>
            </w:r>
          </w:p>
        </w:tc>
      </w:tr>
      <w:tr w:rsidR="00E22F68" w:rsidRPr="004C2383" w14:paraId="79EE17A7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22FBD567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30" w:type="dxa"/>
            <w:hideMark/>
          </w:tcPr>
          <w:p w14:paraId="32369A86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Youth club*" or "boys and girls club*" or "girl scout*" or "girl guides" or brownies or embers or "boy scout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73D2D2CE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E22F68" w:rsidRPr="004C2383" w14:paraId="0456625A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3E0E5462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30" w:type="dxa"/>
            <w:hideMark/>
          </w:tcPr>
          <w:p w14:paraId="46C81109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youth* adj2 program*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04427385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841</w:t>
            </w:r>
          </w:p>
        </w:tc>
      </w:tr>
      <w:tr w:rsidR="00E22F68" w:rsidRPr="004C2383" w14:paraId="3BE13B32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0107D08B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30" w:type="dxa"/>
            <w:hideMark/>
          </w:tcPr>
          <w:p w14:paraId="23D820AA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ies/</w:t>
            </w:r>
          </w:p>
        </w:tc>
        <w:tc>
          <w:tcPr>
            <w:tcW w:w="1056" w:type="dxa"/>
            <w:noWrap/>
            <w:hideMark/>
          </w:tcPr>
          <w:p w14:paraId="3569EE21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525</w:t>
            </w:r>
          </w:p>
        </w:tc>
      </w:tr>
      <w:tr w:rsidR="00E22F68" w:rsidRPr="004C2383" w14:paraId="20430CB9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4AA8CF2C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30" w:type="dxa"/>
            <w:hideMark/>
          </w:tcPr>
          <w:p w14:paraId="492094F0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"public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school*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01FE9FBF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</w:tr>
      <w:tr w:rsidR="00E22F68" w:rsidRPr="004C2383" w14:paraId="6CCF6C8A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474BE0BD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30" w:type="dxa"/>
            <w:hideMark/>
          </w:tcPr>
          <w:p w14:paraId="44F980BC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school* based" or "school* intervention*" or "school* program*" or "school* setting*" or "school* space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32CC907A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3663</w:t>
            </w:r>
          </w:p>
        </w:tc>
      </w:tr>
      <w:tr w:rsidR="00E22F68" w:rsidRPr="004C2383" w14:paraId="1B693242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6C83CA43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30" w:type="dxa"/>
            <w:hideMark/>
          </w:tcPr>
          <w:p w14:paraId="16F36E58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classroom* adj2 (workshop* or education* or training or intervention* or setting* or space* or program*)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13DCDF24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990</w:t>
            </w:r>
          </w:p>
        </w:tc>
      </w:tr>
      <w:tr w:rsidR="00E22F68" w:rsidRPr="004C2383" w14:paraId="2C58D86F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2DB9E113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30" w:type="dxa"/>
            <w:hideMark/>
          </w:tcPr>
          <w:p w14:paraId="4EFC5A3D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(virtual* or digital* or online* or internet* or web*) adj3 (setting* or environment* or group* or space* or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)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421EA2D0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7962</w:t>
            </w:r>
          </w:p>
        </w:tc>
      </w:tr>
      <w:tr w:rsidR="00E22F68" w:rsidRPr="004C2383" w14:paraId="76B6E578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6773F01D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30" w:type="dxa"/>
            <w:hideMark/>
          </w:tcPr>
          <w:p w14:paraId="65CF87E9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summer camp*" or "day camp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659DEDC1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257</w:t>
            </w:r>
          </w:p>
        </w:tc>
      </w:tr>
      <w:tr w:rsidR="00E22F68" w:rsidRPr="004C2383" w14:paraId="06C41AE6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618E1D0F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30" w:type="dxa"/>
            <w:hideMark/>
          </w:tcPr>
          <w:p w14:paraId="23FDBB04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Neighbo</w:t>
            </w:r>
            <w:proofErr w:type="gram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?rhood</w:t>
            </w:r>
            <w:proofErr w:type="spellEnd"/>
            <w:proofErr w:type="gram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place*" or "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neighbo?rhood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space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57FC57E0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E22F68" w:rsidRPr="004C2383" w14:paraId="34A5B472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2C4899F6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830" w:type="dxa"/>
            <w:hideMark/>
          </w:tcPr>
          <w:p w14:paraId="784732E1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helter?.mp.</w:t>
            </w:r>
          </w:p>
        </w:tc>
        <w:tc>
          <w:tcPr>
            <w:tcW w:w="1056" w:type="dxa"/>
            <w:noWrap/>
            <w:hideMark/>
          </w:tcPr>
          <w:p w14:paraId="5E77CAA3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0727</w:t>
            </w:r>
          </w:p>
        </w:tc>
      </w:tr>
      <w:tr w:rsidR="00E22F68" w:rsidRPr="004C2383" w14:paraId="2AD7D537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54083C19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830" w:type="dxa"/>
            <w:hideMark/>
          </w:tcPr>
          <w:p w14:paraId="5AF67E3F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"drop-in center*" or "drop-in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3D5617B2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E22F68" w:rsidRPr="004C2383" w14:paraId="3FE45780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351B78BF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830" w:type="dxa"/>
            <w:hideMark/>
          </w:tcPr>
          <w:p w14:paraId="79F40216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or/1-13</w:t>
            </w:r>
          </w:p>
        </w:tc>
        <w:tc>
          <w:tcPr>
            <w:tcW w:w="1056" w:type="dxa"/>
            <w:noWrap/>
            <w:hideMark/>
          </w:tcPr>
          <w:p w14:paraId="210109DE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74939</w:t>
            </w:r>
          </w:p>
        </w:tc>
      </w:tr>
      <w:tr w:rsidR="00E22F68" w:rsidRPr="004C2383" w14:paraId="6F6A37B5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35FD98C6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830" w:type="dxa"/>
            <w:hideMark/>
          </w:tcPr>
          <w:p w14:paraId="5CDAC483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Adolescent/</w:t>
            </w:r>
          </w:p>
        </w:tc>
        <w:tc>
          <w:tcPr>
            <w:tcW w:w="1056" w:type="dxa"/>
            <w:noWrap/>
            <w:hideMark/>
          </w:tcPr>
          <w:p w14:paraId="4FB1B499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215665</w:t>
            </w:r>
          </w:p>
        </w:tc>
      </w:tr>
      <w:tr w:rsidR="00E22F68" w:rsidRPr="004C2383" w14:paraId="2C91022B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58E80AB2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830" w:type="dxa"/>
            <w:hideMark/>
          </w:tcPr>
          <w:p w14:paraId="58EF36E3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inors/</w:t>
            </w:r>
          </w:p>
        </w:tc>
        <w:tc>
          <w:tcPr>
            <w:tcW w:w="1056" w:type="dxa"/>
            <w:noWrap/>
            <w:hideMark/>
          </w:tcPr>
          <w:p w14:paraId="6C1995B4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820</w:t>
            </w:r>
          </w:p>
        </w:tc>
      </w:tr>
      <w:tr w:rsidR="00E22F68" w:rsidRPr="004C2383" w14:paraId="55F83AB3" w14:textId="77777777" w:rsidTr="00885D94">
        <w:trPr>
          <w:trHeight w:val="315"/>
        </w:trPr>
        <w:tc>
          <w:tcPr>
            <w:tcW w:w="985" w:type="dxa"/>
            <w:noWrap/>
            <w:hideMark/>
          </w:tcPr>
          <w:p w14:paraId="520CF520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830" w:type="dxa"/>
            <w:hideMark/>
          </w:tcPr>
          <w:p w14:paraId="5624ADBB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 or teen* or youth? or pre-teen* or preteen* or minor?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5829C85B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570942</w:t>
            </w:r>
          </w:p>
        </w:tc>
      </w:tr>
      <w:tr w:rsidR="00E22F68" w:rsidRPr="004C2383" w14:paraId="05CFF567" w14:textId="77777777" w:rsidTr="00885D94">
        <w:trPr>
          <w:trHeight w:val="250"/>
        </w:trPr>
        <w:tc>
          <w:tcPr>
            <w:tcW w:w="985" w:type="dxa"/>
            <w:noWrap/>
            <w:hideMark/>
          </w:tcPr>
          <w:p w14:paraId="7836D3CE" w14:textId="73BDDD1E" w:rsidR="00E22F68" w:rsidRPr="004C2383" w:rsidRDefault="00C9028A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45E51" w:rsidRPr="004C23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30" w:type="dxa"/>
            <w:hideMark/>
          </w:tcPr>
          <w:p w14:paraId="6A686F8F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(social* or emotional* or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behavio</w:t>
            </w:r>
            <w:proofErr w:type="gram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?ral</w:t>
            </w:r>
            <w:proofErr w:type="spellEnd"/>
            <w:proofErr w:type="gram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 or cognitive* or moral*) adj2 (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ompeten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 or moral*)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438CA62D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1409</w:t>
            </w:r>
          </w:p>
        </w:tc>
      </w:tr>
      <w:tr w:rsidR="00E22F68" w:rsidRPr="004C2383" w14:paraId="243753CC" w14:textId="77777777" w:rsidTr="00885D94">
        <w:trPr>
          <w:trHeight w:val="250"/>
        </w:trPr>
        <w:tc>
          <w:tcPr>
            <w:tcW w:w="985" w:type="dxa"/>
            <w:noWrap/>
            <w:hideMark/>
          </w:tcPr>
          <w:p w14:paraId="160616DC" w14:textId="791C9835" w:rsidR="00E22F68" w:rsidRPr="004C2383" w:rsidRDefault="00C9028A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45E51" w:rsidRPr="004C23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30" w:type="dxa"/>
            <w:hideMark/>
          </w:tcPr>
          <w:p w14:paraId="02A7B05F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exp Self Concept/</w:t>
            </w:r>
          </w:p>
        </w:tc>
        <w:tc>
          <w:tcPr>
            <w:tcW w:w="1056" w:type="dxa"/>
            <w:noWrap/>
            <w:hideMark/>
          </w:tcPr>
          <w:p w14:paraId="7625D3B2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22152</w:t>
            </w:r>
          </w:p>
        </w:tc>
      </w:tr>
      <w:tr w:rsidR="00E22F68" w:rsidRPr="004C2383" w14:paraId="202DC006" w14:textId="77777777" w:rsidTr="00885D94">
        <w:trPr>
          <w:trHeight w:val="250"/>
        </w:trPr>
        <w:tc>
          <w:tcPr>
            <w:tcW w:w="985" w:type="dxa"/>
            <w:noWrap/>
            <w:hideMark/>
          </w:tcPr>
          <w:p w14:paraId="79967486" w14:textId="258AC8F3" w:rsidR="00E22F68" w:rsidRPr="004C2383" w:rsidRDefault="00C9028A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45E51" w:rsidRPr="004C2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30" w:type="dxa"/>
            <w:hideMark/>
          </w:tcPr>
          <w:p w14:paraId="1C013A75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self-efficacy or self-determination or self-worth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762C650E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7007</w:t>
            </w:r>
          </w:p>
        </w:tc>
      </w:tr>
      <w:tr w:rsidR="00E22F68" w:rsidRPr="004C2383" w14:paraId="2ADF99F7" w14:textId="77777777" w:rsidTr="00885D94">
        <w:trPr>
          <w:trHeight w:val="250"/>
        </w:trPr>
        <w:tc>
          <w:tcPr>
            <w:tcW w:w="985" w:type="dxa"/>
            <w:noWrap/>
            <w:hideMark/>
          </w:tcPr>
          <w:p w14:paraId="162C7C6D" w14:textId="71DF4164" w:rsidR="00E22F68" w:rsidRPr="004C2383" w:rsidRDefault="00C9028A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45E51" w:rsidRPr="004C2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0" w:type="dxa"/>
            <w:hideMark/>
          </w:tcPr>
          <w:p w14:paraId="43AE17B2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(clear or positive) adj1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identi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08CFE70D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254</w:t>
            </w:r>
          </w:p>
        </w:tc>
      </w:tr>
      <w:tr w:rsidR="00E22F68" w:rsidRPr="004C2383" w14:paraId="23A7CC82" w14:textId="77777777" w:rsidTr="00885D94">
        <w:trPr>
          <w:trHeight w:val="250"/>
        </w:trPr>
        <w:tc>
          <w:tcPr>
            <w:tcW w:w="985" w:type="dxa"/>
            <w:noWrap/>
            <w:hideMark/>
          </w:tcPr>
          <w:p w14:paraId="5F227411" w14:textId="51DBD78A" w:rsidR="00E22F68" w:rsidRPr="004C2383" w:rsidRDefault="00C9028A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45E51" w:rsidRPr="004C2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30" w:type="dxa"/>
            <w:hideMark/>
          </w:tcPr>
          <w:p w14:paraId="47CB9A20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belie* in the future.mp.</w:t>
            </w:r>
          </w:p>
        </w:tc>
        <w:tc>
          <w:tcPr>
            <w:tcW w:w="1056" w:type="dxa"/>
            <w:noWrap/>
            <w:hideMark/>
          </w:tcPr>
          <w:p w14:paraId="68E49151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E22F68" w:rsidRPr="004C2383" w14:paraId="515DE396" w14:textId="77777777" w:rsidTr="00885D94">
        <w:trPr>
          <w:trHeight w:val="250"/>
        </w:trPr>
        <w:tc>
          <w:tcPr>
            <w:tcW w:w="985" w:type="dxa"/>
            <w:noWrap/>
            <w:hideMark/>
          </w:tcPr>
          <w:p w14:paraId="775D6945" w14:textId="6F1F80D7" w:rsidR="00E22F68" w:rsidRPr="004C2383" w:rsidRDefault="00C9028A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45E51" w:rsidRPr="004C23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30" w:type="dxa"/>
            <w:hideMark/>
          </w:tcPr>
          <w:p w14:paraId="559C784C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positive norm*" or "positive emotion*" or "positive bond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6EBFDBBD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7254</w:t>
            </w:r>
          </w:p>
        </w:tc>
      </w:tr>
      <w:tr w:rsidR="00180E47" w:rsidRPr="004C2383" w14:paraId="773A1B21" w14:textId="77777777" w:rsidTr="00885D94">
        <w:trPr>
          <w:trHeight w:val="250"/>
        </w:trPr>
        <w:tc>
          <w:tcPr>
            <w:tcW w:w="985" w:type="dxa"/>
            <w:noWrap/>
          </w:tcPr>
          <w:p w14:paraId="4E3572E6" w14:textId="2E2EED32" w:rsidR="00180E47" w:rsidRPr="004C2383" w:rsidRDefault="00C9028A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30" w:type="dxa"/>
          </w:tcPr>
          <w:p w14:paraId="7385AE81" w14:textId="1084A10E" w:rsidR="00180E47" w:rsidRPr="004C2383" w:rsidRDefault="00E54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xp Mental Health/ OR mental health.tw. OR exp Mental Disorders/ OR (mental disorder* or Mental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diseas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)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Anxiety/ or Performance Anxiety/ OR Catastrophizing/ OR (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anxiet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catastrophiz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)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Depression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OR suicide/ or attempted suicide/ or suicidal ideation/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uicid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psychological distress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empower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exp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ope/ OR hope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confiden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self-concept/ OR Body Image/ OR Self-Efficacy/ OR Self-Compassion/ OR (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elf concept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body image* or self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efficac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elf compassion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).tw. OR Self-Esteem/ OR Well Being/ OR (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elf esteem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self-esteem*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Long</w:t>
            </w:r>
            <w:proofErr w:type="gram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?Term</w:t>
            </w:r>
            <w:proofErr w:type="spellEnd"/>
            <w:proofErr w:type="gram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appiness or wellbeing* or well-being*)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</w:tcPr>
          <w:p w14:paraId="6A84799B" w14:textId="25EF4CBC" w:rsidR="00180E47" w:rsidRPr="004C2383" w:rsidRDefault="004C2383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1032</w:t>
            </w:r>
          </w:p>
        </w:tc>
      </w:tr>
      <w:tr w:rsidR="00E22F68" w:rsidRPr="004C2383" w14:paraId="098BF7EF" w14:textId="77777777" w:rsidTr="00885D94">
        <w:trPr>
          <w:trHeight w:val="250"/>
        </w:trPr>
        <w:tc>
          <w:tcPr>
            <w:tcW w:w="985" w:type="dxa"/>
            <w:noWrap/>
            <w:hideMark/>
          </w:tcPr>
          <w:p w14:paraId="5FCBDFFC" w14:textId="2D8390E1" w:rsidR="00E22F68" w:rsidRPr="004C2383" w:rsidRDefault="00C9028A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30" w:type="dxa"/>
            <w:hideMark/>
          </w:tcPr>
          <w:p w14:paraId="2B5CB777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active*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participat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1EF71FCF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8243</w:t>
            </w:r>
          </w:p>
        </w:tc>
      </w:tr>
      <w:tr w:rsidR="00E22F68" w:rsidRPr="004C2383" w14:paraId="3B6E2256" w14:textId="77777777" w:rsidTr="00885D94">
        <w:trPr>
          <w:trHeight w:val="250"/>
        </w:trPr>
        <w:tc>
          <w:tcPr>
            <w:tcW w:w="985" w:type="dxa"/>
            <w:noWrap/>
            <w:hideMark/>
          </w:tcPr>
          <w:p w14:paraId="5963EED7" w14:textId="2EC303E2" w:rsidR="00E22F68" w:rsidRPr="004C2383" w:rsidRDefault="00C9028A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30" w:type="dxa"/>
            <w:hideMark/>
          </w:tcPr>
          <w:p w14:paraId="69CEA46A" w14:textId="1C0870AA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or/</w:t>
            </w:r>
            <w:r w:rsidR="00FC20E2" w:rsidRPr="004C238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20E2" w:rsidRPr="004C23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45E51" w:rsidRPr="004C23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6" w:type="dxa"/>
            <w:noWrap/>
            <w:hideMark/>
          </w:tcPr>
          <w:p w14:paraId="37866F71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475176</w:t>
            </w:r>
          </w:p>
        </w:tc>
      </w:tr>
      <w:tr w:rsidR="00E22F68" w:rsidRPr="004C2383" w14:paraId="334BE194" w14:textId="77777777" w:rsidTr="00885D94">
        <w:trPr>
          <w:trHeight w:val="250"/>
        </w:trPr>
        <w:tc>
          <w:tcPr>
            <w:tcW w:w="985" w:type="dxa"/>
            <w:noWrap/>
            <w:hideMark/>
          </w:tcPr>
          <w:p w14:paraId="6A19B109" w14:textId="563AB5A5" w:rsidR="00E22F68" w:rsidRPr="004C2383" w:rsidRDefault="00C9028A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30" w:type="dxa"/>
            <w:hideMark/>
          </w:tcPr>
          <w:p w14:paraId="76A98ECB" w14:textId="600DECB1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14 and 21 and </w:t>
            </w:r>
            <w:r w:rsidR="00536F83" w:rsidRPr="004C238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56" w:type="dxa"/>
            <w:noWrap/>
            <w:hideMark/>
          </w:tcPr>
          <w:p w14:paraId="61D7EA7E" w14:textId="77777777" w:rsidR="00E22F68" w:rsidRPr="004C2383" w:rsidRDefault="00E22F68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118</w:t>
            </w:r>
          </w:p>
        </w:tc>
      </w:tr>
      <w:tr w:rsidR="00E22F68" w:rsidRPr="004C2383" w14:paraId="22282375" w14:textId="77777777" w:rsidTr="005138EB">
        <w:trPr>
          <w:trHeight w:val="422"/>
        </w:trPr>
        <w:tc>
          <w:tcPr>
            <w:tcW w:w="985" w:type="dxa"/>
            <w:noWrap/>
            <w:hideMark/>
          </w:tcPr>
          <w:p w14:paraId="0119C3A2" w14:textId="25FCC48F" w:rsidR="00E22F68" w:rsidRPr="004C2383" w:rsidRDefault="00C9028A" w:rsidP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30" w:type="dxa"/>
            <w:hideMark/>
          </w:tcPr>
          <w:p w14:paraId="5472E1A9" w14:textId="6CC1EC73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limit </w:t>
            </w:r>
            <w:r w:rsidR="00536F83" w:rsidRPr="004C238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to (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language and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="2013 -Current")</w:t>
            </w:r>
          </w:p>
        </w:tc>
        <w:tc>
          <w:tcPr>
            <w:tcW w:w="1056" w:type="dxa"/>
            <w:noWrap/>
            <w:hideMark/>
          </w:tcPr>
          <w:p w14:paraId="5647F8FF" w14:textId="7E09ABF1" w:rsidR="00E22F68" w:rsidRPr="004C2383" w:rsidRDefault="00D8756A" w:rsidP="001175E4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noProof/>
                <w:sz w:val="24"/>
                <w:szCs w:val="24"/>
                <w:lang w:val="pt-BR"/>
              </w:rPr>
              <w:t>1711</w:t>
            </w:r>
          </w:p>
        </w:tc>
      </w:tr>
      <w:bookmarkEnd w:id="0"/>
    </w:tbl>
    <w:p w14:paraId="53C5353B" w14:textId="77777777" w:rsidR="00680644" w:rsidRPr="004C2383" w:rsidRDefault="0068064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71" w:type="dxa"/>
        <w:tblLook w:val="04A0" w:firstRow="1" w:lastRow="0" w:firstColumn="1" w:lastColumn="0" w:noHBand="0" w:noVBand="1"/>
      </w:tblPr>
      <w:tblGrid>
        <w:gridCol w:w="985"/>
        <w:gridCol w:w="7830"/>
        <w:gridCol w:w="1056"/>
      </w:tblGrid>
      <w:tr w:rsidR="00E22F68" w:rsidRPr="004C2383" w14:paraId="174A4149" w14:textId="77777777" w:rsidTr="00D8756A">
        <w:trPr>
          <w:trHeight w:val="315"/>
        </w:trPr>
        <w:tc>
          <w:tcPr>
            <w:tcW w:w="8815" w:type="dxa"/>
            <w:gridSpan w:val="2"/>
            <w:noWrap/>
            <w:hideMark/>
          </w:tcPr>
          <w:p w14:paraId="7673D29E" w14:textId="49ED497B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Embase &lt;1974 to 2023 </w:t>
            </w:r>
            <w:r w:rsidR="00D71CEC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05&gt;</w:t>
            </w:r>
          </w:p>
        </w:tc>
        <w:tc>
          <w:tcPr>
            <w:tcW w:w="1056" w:type="dxa"/>
            <w:noWrap/>
            <w:hideMark/>
          </w:tcPr>
          <w:p w14:paraId="5463E4B8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73B" w:rsidRPr="004C2383" w14:paraId="2E5B9912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1DBE7258" w14:textId="2B934358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2259060"/>
            <w:bookmarkStart w:id="2" w:name="_Hlk162258197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0" w:type="dxa"/>
            <w:hideMark/>
          </w:tcPr>
          <w:p w14:paraId="2E356A71" w14:textId="39985EB4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afe space*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52414E09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273</w:t>
            </w:r>
          </w:p>
        </w:tc>
      </w:tr>
      <w:tr w:rsidR="00A5473B" w:rsidRPr="004C2383" w14:paraId="228CB428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0B0C0D4D" w14:textId="3A545931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30" w:type="dxa"/>
            <w:hideMark/>
          </w:tcPr>
          <w:p w14:paraId="6866FA91" w14:textId="69261975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"Community center*" or "community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leisure center*" or "leisure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recreation center*" or "recreation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civic center*" or "civic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51A78456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3882</w:t>
            </w:r>
          </w:p>
        </w:tc>
      </w:tr>
      <w:tr w:rsidR="00A5473B" w:rsidRPr="004C2383" w14:paraId="2552D1F9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0AE81F00" w14:textId="4EE2F312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30" w:type="dxa"/>
            <w:hideMark/>
          </w:tcPr>
          <w:p w14:paraId="05FA0CE2" w14:textId="095A7F54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Youth club*" or "boys and girls club*" or "girl scout*" or "girl guides" or brownies or embers or "boy scout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64CCF152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  <w:tr w:rsidR="00A5473B" w:rsidRPr="004C2383" w14:paraId="60236815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754E089B" w14:textId="1C23284B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30" w:type="dxa"/>
            <w:hideMark/>
          </w:tcPr>
          <w:p w14:paraId="4DAD29A1" w14:textId="67FB7C14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youth* adj2 program*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0722E121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162</w:t>
            </w:r>
          </w:p>
        </w:tc>
      </w:tr>
      <w:tr w:rsidR="00A5473B" w:rsidRPr="004C2383" w14:paraId="7D54AB85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495CD734" w14:textId="216A1C0C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30" w:type="dxa"/>
            <w:hideMark/>
          </w:tcPr>
          <w:p w14:paraId="09B8BD1C" w14:textId="0DD0FC36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ies/</w:t>
            </w:r>
          </w:p>
        </w:tc>
        <w:tc>
          <w:tcPr>
            <w:tcW w:w="1056" w:type="dxa"/>
            <w:noWrap/>
            <w:hideMark/>
          </w:tcPr>
          <w:p w14:paraId="0F3B9F23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8753</w:t>
            </w:r>
          </w:p>
        </w:tc>
      </w:tr>
      <w:tr w:rsidR="00A5473B" w:rsidRPr="004C2383" w14:paraId="753CD5FD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34451B28" w14:textId="2DF09041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30" w:type="dxa"/>
            <w:hideMark/>
          </w:tcPr>
          <w:p w14:paraId="5A2FA186" w14:textId="68FF5E09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"public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school*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70548345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</w:tr>
      <w:tr w:rsidR="00A5473B" w:rsidRPr="004C2383" w14:paraId="4C12BEB8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39EA48B7" w14:textId="27AC4D8C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30" w:type="dxa"/>
            <w:hideMark/>
          </w:tcPr>
          <w:p w14:paraId="6BF46D6B" w14:textId="4950461B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school* based" or "school* intervention*" or "school* program*" or "school* setting*" or "school* space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1B169304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7710</w:t>
            </w:r>
          </w:p>
        </w:tc>
      </w:tr>
      <w:tr w:rsidR="00A5473B" w:rsidRPr="004C2383" w14:paraId="41371B23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062B7084" w14:textId="7FD0BAEA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30" w:type="dxa"/>
            <w:hideMark/>
          </w:tcPr>
          <w:p w14:paraId="4B8818FF" w14:textId="55F7DAF3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classroom* adj2 (workshop* or education* or training or intervention* or setting* or space* or program*)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3F33CC73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3468</w:t>
            </w:r>
          </w:p>
        </w:tc>
      </w:tr>
      <w:tr w:rsidR="00A5473B" w:rsidRPr="004C2383" w14:paraId="21A0DFDD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7A18F2DD" w14:textId="6FC035DE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30" w:type="dxa"/>
            <w:hideMark/>
          </w:tcPr>
          <w:p w14:paraId="2A2A10BB" w14:textId="0613D0EB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(virtual* or digital* or online* or internet* or web*) adj3 (setting* or environment* or group* or space* or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)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2AD0A6EF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36836</w:t>
            </w:r>
          </w:p>
        </w:tc>
      </w:tr>
      <w:tr w:rsidR="00A5473B" w:rsidRPr="004C2383" w14:paraId="2115405A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33B8EE3D" w14:textId="2F0241E9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30" w:type="dxa"/>
            <w:hideMark/>
          </w:tcPr>
          <w:p w14:paraId="5898628A" w14:textId="2182242F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summer camp*" or "day camp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690933CD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769</w:t>
            </w:r>
          </w:p>
        </w:tc>
      </w:tr>
      <w:tr w:rsidR="00A5473B" w:rsidRPr="004C2383" w14:paraId="6F137841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4752805B" w14:textId="1EFC6021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30" w:type="dxa"/>
            <w:hideMark/>
          </w:tcPr>
          <w:p w14:paraId="4312FDB9" w14:textId="59ECAB49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Neighbo</w:t>
            </w:r>
            <w:proofErr w:type="gram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?rhood</w:t>
            </w:r>
            <w:proofErr w:type="spellEnd"/>
            <w:proofErr w:type="gram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place*" or "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neighbo?rhood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space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4A9C73CE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A5473B" w:rsidRPr="004C2383" w14:paraId="09D14673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58F94E52" w14:textId="6461E4E0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830" w:type="dxa"/>
            <w:hideMark/>
          </w:tcPr>
          <w:p w14:paraId="6F3E919A" w14:textId="168D12E6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helter?.mp.</w:t>
            </w:r>
          </w:p>
        </w:tc>
        <w:tc>
          <w:tcPr>
            <w:tcW w:w="1056" w:type="dxa"/>
            <w:noWrap/>
            <w:hideMark/>
          </w:tcPr>
          <w:p w14:paraId="4E64BDC6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2468</w:t>
            </w:r>
          </w:p>
        </w:tc>
      </w:tr>
      <w:tr w:rsidR="00A5473B" w:rsidRPr="004C2383" w14:paraId="2F969922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3C88645F" w14:textId="44CAE3A3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830" w:type="dxa"/>
            <w:hideMark/>
          </w:tcPr>
          <w:p w14:paraId="577F6C00" w14:textId="2C31B7CD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"drop-in center*" or "drop-in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4E5F0D85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</w:tr>
      <w:tr w:rsidR="00A5473B" w:rsidRPr="004C2383" w14:paraId="4A380E6F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3F7D83D2" w14:textId="5D755902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830" w:type="dxa"/>
            <w:hideMark/>
          </w:tcPr>
          <w:p w14:paraId="4D36DA4B" w14:textId="4CE9A0E8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or/1-13</w:t>
            </w:r>
          </w:p>
        </w:tc>
        <w:tc>
          <w:tcPr>
            <w:tcW w:w="1056" w:type="dxa"/>
            <w:noWrap/>
            <w:hideMark/>
          </w:tcPr>
          <w:p w14:paraId="4C614244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18342</w:t>
            </w:r>
          </w:p>
        </w:tc>
      </w:tr>
      <w:tr w:rsidR="00A5473B" w:rsidRPr="004C2383" w14:paraId="0BB2FDE4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638E8918" w14:textId="4EE15495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830" w:type="dxa"/>
            <w:hideMark/>
          </w:tcPr>
          <w:p w14:paraId="6E2E5693" w14:textId="284DE978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Adolescent/</w:t>
            </w:r>
          </w:p>
        </w:tc>
        <w:tc>
          <w:tcPr>
            <w:tcW w:w="1056" w:type="dxa"/>
            <w:noWrap/>
            <w:hideMark/>
          </w:tcPr>
          <w:p w14:paraId="02BC4516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800040</w:t>
            </w:r>
          </w:p>
        </w:tc>
      </w:tr>
      <w:tr w:rsidR="00A5473B" w:rsidRPr="004C2383" w14:paraId="09014025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6CC2BD57" w14:textId="0A144684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830" w:type="dxa"/>
            <w:hideMark/>
          </w:tcPr>
          <w:p w14:paraId="05E69535" w14:textId="662C16F4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inors/</w:t>
            </w:r>
          </w:p>
        </w:tc>
        <w:tc>
          <w:tcPr>
            <w:tcW w:w="1056" w:type="dxa"/>
            <w:noWrap/>
            <w:hideMark/>
          </w:tcPr>
          <w:p w14:paraId="79F6B817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A5473B" w:rsidRPr="004C2383" w14:paraId="676CC627" w14:textId="77777777" w:rsidTr="00D8756A">
        <w:trPr>
          <w:trHeight w:val="315"/>
        </w:trPr>
        <w:tc>
          <w:tcPr>
            <w:tcW w:w="985" w:type="dxa"/>
            <w:noWrap/>
            <w:hideMark/>
          </w:tcPr>
          <w:p w14:paraId="1006939A" w14:textId="0669C625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830" w:type="dxa"/>
            <w:hideMark/>
          </w:tcPr>
          <w:p w14:paraId="67592B59" w14:textId="002DC5D3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 or teen* or youth? or pre-teen* or preteen* or minor?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62E0DC35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253708</w:t>
            </w:r>
          </w:p>
        </w:tc>
      </w:tr>
      <w:tr w:rsidR="00A5473B" w:rsidRPr="004C2383" w14:paraId="4C2F8C33" w14:textId="77777777" w:rsidTr="00D8756A">
        <w:trPr>
          <w:trHeight w:val="250"/>
        </w:trPr>
        <w:tc>
          <w:tcPr>
            <w:tcW w:w="985" w:type="dxa"/>
            <w:noWrap/>
            <w:hideMark/>
          </w:tcPr>
          <w:p w14:paraId="52A8F0AF" w14:textId="353F5500" w:rsidR="00A5473B" w:rsidRPr="004C2383" w:rsidRDefault="00C9028A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30" w:type="dxa"/>
            <w:hideMark/>
          </w:tcPr>
          <w:p w14:paraId="36264C41" w14:textId="6371B6CF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self-efficacy or self-determination or self-worth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76483BEB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506735</w:t>
            </w:r>
          </w:p>
        </w:tc>
      </w:tr>
      <w:tr w:rsidR="00A5473B" w:rsidRPr="004C2383" w14:paraId="20356634" w14:textId="77777777" w:rsidTr="00D8756A">
        <w:trPr>
          <w:trHeight w:val="250"/>
        </w:trPr>
        <w:tc>
          <w:tcPr>
            <w:tcW w:w="985" w:type="dxa"/>
            <w:noWrap/>
            <w:hideMark/>
          </w:tcPr>
          <w:p w14:paraId="74D1F22F" w14:textId="52719CD0" w:rsidR="00A5473B" w:rsidRPr="004C2383" w:rsidRDefault="00C9028A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30" w:type="dxa"/>
            <w:hideMark/>
          </w:tcPr>
          <w:p w14:paraId="3544FB0C" w14:textId="2F677584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(clear or positive) adj1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identi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325FCC82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629</w:t>
            </w:r>
          </w:p>
        </w:tc>
      </w:tr>
      <w:tr w:rsidR="00A5473B" w:rsidRPr="004C2383" w14:paraId="6DF97812" w14:textId="77777777" w:rsidTr="00D8756A">
        <w:trPr>
          <w:trHeight w:val="250"/>
        </w:trPr>
        <w:tc>
          <w:tcPr>
            <w:tcW w:w="985" w:type="dxa"/>
            <w:noWrap/>
            <w:hideMark/>
          </w:tcPr>
          <w:p w14:paraId="3B9E9D9A" w14:textId="0157582E" w:rsidR="00A5473B" w:rsidRPr="004C2383" w:rsidRDefault="00C9028A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30" w:type="dxa"/>
            <w:hideMark/>
          </w:tcPr>
          <w:p w14:paraId="4F10E613" w14:textId="1E5F6120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belie* in the future.mp.</w:t>
            </w:r>
          </w:p>
        </w:tc>
        <w:tc>
          <w:tcPr>
            <w:tcW w:w="1056" w:type="dxa"/>
            <w:noWrap/>
            <w:hideMark/>
          </w:tcPr>
          <w:p w14:paraId="56574B88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6874</w:t>
            </w:r>
          </w:p>
        </w:tc>
      </w:tr>
      <w:tr w:rsidR="00A5473B" w:rsidRPr="004C2383" w14:paraId="469E7952" w14:textId="77777777" w:rsidTr="00D8756A">
        <w:trPr>
          <w:trHeight w:val="250"/>
        </w:trPr>
        <w:tc>
          <w:tcPr>
            <w:tcW w:w="985" w:type="dxa"/>
            <w:noWrap/>
            <w:hideMark/>
          </w:tcPr>
          <w:p w14:paraId="16803850" w14:textId="0D6ABACD" w:rsidR="00A5473B" w:rsidRPr="004C2383" w:rsidRDefault="00C9028A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0" w:type="dxa"/>
            <w:hideMark/>
          </w:tcPr>
          <w:p w14:paraId="4FFD0C95" w14:textId="6C07995C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positive norm*" or "positive emotion*" or "positive bond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39D8A0D2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8299</w:t>
            </w:r>
          </w:p>
        </w:tc>
      </w:tr>
      <w:tr w:rsidR="00A5473B" w:rsidRPr="004C2383" w14:paraId="708B860F" w14:textId="77777777" w:rsidTr="00D8756A">
        <w:trPr>
          <w:trHeight w:val="250"/>
        </w:trPr>
        <w:tc>
          <w:tcPr>
            <w:tcW w:w="985" w:type="dxa"/>
            <w:noWrap/>
            <w:hideMark/>
          </w:tcPr>
          <w:p w14:paraId="48A1213F" w14:textId="067FAECF" w:rsidR="00A5473B" w:rsidRPr="004C2383" w:rsidRDefault="00C9028A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30" w:type="dxa"/>
            <w:hideMark/>
          </w:tcPr>
          <w:p w14:paraId="68853B49" w14:textId="00C0B2B2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personal satisfaction/</w:t>
            </w:r>
          </w:p>
        </w:tc>
        <w:tc>
          <w:tcPr>
            <w:tcW w:w="1056" w:type="dxa"/>
            <w:noWrap/>
            <w:hideMark/>
          </w:tcPr>
          <w:p w14:paraId="5A4051B5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8930</w:t>
            </w:r>
          </w:p>
        </w:tc>
      </w:tr>
      <w:tr w:rsidR="00A5473B" w:rsidRPr="004C2383" w14:paraId="33D8638D" w14:textId="77777777" w:rsidTr="00D8756A">
        <w:trPr>
          <w:trHeight w:val="250"/>
        </w:trPr>
        <w:tc>
          <w:tcPr>
            <w:tcW w:w="985" w:type="dxa"/>
            <w:noWrap/>
            <w:hideMark/>
          </w:tcPr>
          <w:p w14:paraId="33A2F093" w14:textId="29475AEA" w:rsidR="00A5473B" w:rsidRPr="004C2383" w:rsidRDefault="00C9028A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30" w:type="dxa"/>
            <w:hideMark/>
          </w:tcPr>
          <w:p w14:paraId="0CF40C73" w14:textId="1A9FE336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fe satisfaction.mp.</w:t>
            </w:r>
          </w:p>
        </w:tc>
        <w:tc>
          <w:tcPr>
            <w:tcW w:w="1056" w:type="dxa"/>
            <w:noWrap/>
            <w:hideMark/>
          </w:tcPr>
          <w:p w14:paraId="098E517A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3090</w:t>
            </w:r>
          </w:p>
        </w:tc>
      </w:tr>
      <w:tr w:rsidR="00A5473B" w:rsidRPr="004C2383" w14:paraId="55B10D6A" w14:textId="77777777" w:rsidTr="00D8756A">
        <w:trPr>
          <w:trHeight w:val="500"/>
        </w:trPr>
        <w:tc>
          <w:tcPr>
            <w:tcW w:w="985" w:type="dxa"/>
            <w:noWrap/>
            <w:hideMark/>
          </w:tcPr>
          <w:p w14:paraId="0F6FF4D6" w14:textId="532B1520" w:rsidR="00A5473B" w:rsidRPr="004C2383" w:rsidRDefault="00C9028A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30" w:type="dxa"/>
            <w:hideMark/>
          </w:tcPr>
          <w:p w14:paraId="55107CB3" w14:textId="2B7C6E20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active*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participat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56" w:type="dxa"/>
            <w:noWrap/>
            <w:hideMark/>
          </w:tcPr>
          <w:p w14:paraId="748CB963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0420</w:t>
            </w:r>
          </w:p>
        </w:tc>
      </w:tr>
      <w:tr w:rsidR="00A5473B" w:rsidRPr="004C2383" w14:paraId="62E71CBD" w14:textId="77777777" w:rsidTr="00D8756A">
        <w:trPr>
          <w:trHeight w:val="250"/>
        </w:trPr>
        <w:tc>
          <w:tcPr>
            <w:tcW w:w="985" w:type="dxa"/>
            <w:noWrap/>
            <w:hideMark/>
          </w:tcPr>
          <w:p w14:paraId="3DE49875" w14:textId="57FAB6A4" w:rsidR="00A5473B" w:rsidRPr="004C2383" w:rsidRDefault="00C9028A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30" w:type="dxa"/>
            <w:hideMark/>
          </w:tcPr>
          <w:p w14:paraId="05B98C1C" w14:textId="6A18353E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or/26-3</w:t>
            </w:r>
            <w:r w:rsidR="00536F83" w:rsidRPr="004C23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6" w:type="dxa"/>
            <w:noWrap/>
            <w:hideMark/>
          </w:tcPr>
          <w:p w14:paraId="3A40CC37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</w:tr>
      <w:tr w:rsidR="00A5473B" w:rsidRPr="004C2383" w14:paraId="1B2782F4" w14:textId="77777777" w:rsidTr="00D8756A">
        <w:trPr>
          <w:trHeight w:val="250"/>
        </w:trPr>
        <w:tc>
          <w:tcPr>
            <w:tcW w:w="985" w:type="dxa"/>
            <w:noWrap/>
            <w:hideMark/>
          </w:tcPr>
          <w:p w14:paraId="7EC8776E" w14:textId="7B3FE35E" w:rsidR="00A5473B" w:rsidRPr="004C2383" w:rsidRDefault="00C9028A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30" w:type="dxa"/>
            <w:hideMark/>
          </w:tcPr>
          <w:p w14:paraId="6B9AC639" w14:textId="67DA0140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4 and 21 and</w:t>
            </w:r>
            <w:r w:rsidR="00536F83" w:rsidRPr="004C23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1832" w:rsidRPr="004C23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6" w:type="dxa"/>
            <w:noWrap/>
            <w:hideMark/>
          </w:tcPr>
          <w:p w14:paraId="2BB35DF0" w14:textId="77777777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46596</w:t>
            </w:r>
          </w:p>
        </w:tc>
      </w:tr>
      <w:bookmarkEnd w:id="1"/>
      <w:tr w:rsidR="00A5473B" w:rsidRPr="004C2383" w14:paraId="2D7EC1C3" w14:textId="77777777" w:rsidTr="00D8756A">
        <w:trPr>
          <w:trHeight w:val="250"/>
        </w:trPr>
        <w:tc>
          <w:tcPr>
            <w:tcW w:w="985" w:type="dxa"/>
            <w:noWrap/>
            <w:hideMark/>
          </w:tcPr>
          <w:p w14:paraId="55D7780C" w14:textId="46D5BD5B" w:rsidR="00A5473B" w:rsidRPr="004C2383" w:rsidRDefault="00C9028A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30" w:type="dxa"/>
            <w:hideMark/>
          </w:tcPr>
          <w:p w14:paraId="4625410C" w14:textId="33800FF3" w:rsidR="00A5473B" w:rsidRPr="004C2383" w:rsidRDefault="00A5473B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limit </w:t>
            </w:r>
            <w:r w:rsidR="00E21832" w:rsidRPr="004C238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to (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language and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="2013 -Current")</w:t>
            </w:r>
          </w:p>
        </w:tc>
        <w:tc>
          <w:tcPr>
            <w:tcW w:w="1056" w:type="dxa"/>
            <w:noWrap/>
            <w:hideMark/>
          </w:tcPr>
          <w:p w14:paraId="1E3D374A" w14:textId="64BDF900" w:rsidR="00A5473B" w:rsidRPr="004C2383" w:rsidRDefault="003D1D2E" w:rsidP="00A5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</w:tr>
      <w:bookmarkEnd w:id="2"/>
    </w:tbl>
    <w:p w14:paraId="27B414E9" w14:textId="77777777" w:rsidR="00E22F68" w:rsidRPr="004C2383" w:rsidRDefault="00E22F6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985"/>
        <w:gridCol w:w="7830"/>
        <w:gridCol w:w="990"/>
      </w:tblGrid>
      <w:tr w:rsidR="00E22F68" w:rsidRPr="004C2383" w14:paraId="3E2CCD08" w14:textId="77777777" w:rsidTr="00E22F68">
        <w:trPr>
          <w:trHeight w:val="315"/>
        </w:trPr>
        <w:tc>
          <w:tcPr>
            <w:tcW w:w="8815" w:type="dxa"/>
            <w:gridSpan w:val="2"/>
            <w:noWrap/>
            <w:hideMark/>
          </w:tcPr>
          <w:p w14:paraId="325C4B22" w14:textId="531D06C2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APA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&lt;1806 to </w:t>
            </w:r>
            <w:proofErr w:type="spellStart"/>
            <w:r w:rsidR="00D71CEC">
              <w:rPr>
                <w:rFonts w:ascii="Times New Roman" w:hAnsi="Times New Roman" w:cs="Times New Roman"/>
                <w:sz w:val="24"/>
                <w:szCs w:val="24"/>
              </w:rPr>
              <w:t>Decemb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Week 4 2023&gt;</w:t>
            </w:r>
          </w:p>
        </w:tc>
        <w:tc>
          <w:tcPr>
            <w:tcW w:w="990" w:type="dxa"/>
            <w:noWrap/>
            <w:hideMark/>
          </w:tcPr>
          <w:p w14:paraId="19BB36AA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F68" w:rsidRPr="004C2383" w14:paraId="2D3F8F8A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57C28B5D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hideMark/>
          </w:tcPr>
          <w:p w14:paraId="5D69585C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2D6F98A4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56E" w:rsidRPr="004C2383" w14:paraId="0845A02E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7A72714E" w14:textId="3B8FC9A8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62259095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0" w:type="dxa"/>
            <w:hideMark/>
          </w:tcPr>
          <w:p w14:paraId="1371A4D1" w14:textId="0103A67A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afe space*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09CC9390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255</w:t>
            </w:r>
          </w:p>
        </w:tc>
      </w:tr>
      <w:tr w:rsidR="0084556E" w:rsidRPr="004C2383" w14:paraId="0C4CFA67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721EC645" w14:textId="683C1035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7830" w:type="dxa"/>
            <w:hideMark/>
          </w:tcPr>
          <w:p w14:paraId="21A942CC" w14:textId="2BC4A14B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"Community center*" or "community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leisure center*" or "leisure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recreation center*" or "recreation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civic center*" or "civic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75745E27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799</w:t>
            </w:r>
          </w:p>
        </w:tc>
      </w:tr>
      <w:tr w:rsidR="0084556E" w:rsidRPr="004C2383" w14:paraId="30344B7E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002EFB31" w14:textId="2941124B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30" w:type="dxa"/>
            <w:hideMark/>
          </w:tcPr>
          <w:p w14:paraId="25673C00" w14:textId="5F0983CA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Youth club*" or "boys and girls club*" or "girl scout*" or "girl guides" or brownies or embers or "boy scout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0475A47F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</w:tr>
      <w:tr w:rsidR="0084556E" w:rsidRPr="004C2383" w14:paraId="14A33395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6140F2D1" w14:textId="4262F08D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30" w:type="dxa"/>
            <w:hideMark/>
          </w:tcPr>
          <w:p w14:paraId="13B03829" w14:textId="3B852220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youth* adj2 program*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6A673683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3355</w:t>
            </w:r>
          </w:p>
        </w:tc>
      </w:tr>
      <w:tr w:rsidR="0084556E" w:rsidRPr="004C2383" w14:paraId="56BCEF48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53FE957F" w14:textId="70AD60A9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30" w:type="dxa"/>
            <w:hideMark/>
          </w:tcPr>
          <w:p w14:paraId="68BA1615" w14:textId="3FCCCD0E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ies/</w:t>
            </w:r>
          </w:p>
        </w:tc>
        <w:tc>
          <w:tcPr>
            <w:tcW w:w="990" w:type="dxa"/>
            <w:noWrap/>
            <w:hideMark/>
          </w:tcPr>
          <w:p w14:paraId="45EE0184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</w:tr>
      <w:tr w:rsidR="0084556E" w:rsidRPr="004C2383" w14:paraId="65F5DA0B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29347E31" w14:textId="6448E4EF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30" w:type="dxa"/>
            <w:hideMark/>
          </w:tcPr>
          <w:p w14:paraId="5DD9D9E4" w14:textId="610355E2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"public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school*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0988F399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</w:tr>
      <w:tr w:rsidR="0084556E" w:rsidRPr="004C2383" w14:paraId="685779F1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23BAD14F" w14:textId="7750401B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30" w:type="dxa"/>
            <w:hideMark/>
          </w:tcPr>
          <w:p w14:paraId="50FC7A19" w14:textId="25BEBB76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school* based" or "school* intervention*" or "school* program*" or "school* setting*" or "school* space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00E4E5FB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0953</w:t>
            </w:r>
          </w:p>
        </w:tc>
      </w:tr>
      <w:tr w:rsidR="0084556E" w:rsidRPr="004C2383" w14:paraId="23F1AACF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7EEDEF62" w14:textId="72DAE7F8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30" w:type="dxa"/>
            <w:hideMark/>
          </w:tcPr>
          <w:p w14:paraId="0905904B" w14:textId="11373EF3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classroom* adj2 (workshop* or education* or training or intervention* or setting* or space* or program*)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357D534E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1135</w:t>
            </w:r>
          </w:p>
        </w:tc>
      </w:tr>
      <w:tr w:rsidR="0084556E" w:rsidRPr="004C2383" w14:paraId="77A78D25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09328804" w14:textId="56860880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30" w:type="dxa"/>
            <w:hideMark/>
          </w:tcPr>
          <w:p w14:paraId="7298B97F" w14:textId="10D1F9A3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(virtual* or digital* or online* or internet* or web*) adj3 (setting* or environment* or group* or space* or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)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6811383E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7237</w:t>
            </w:r>
          </w:p>
        </w:tc>
      </w:tr>
      <w:tr w:rsidR="0084556E" w:rsidRPr="004C2383" w14:paraId="4E8667EE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71DEB07C" w14:textId="7A96FEA9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30" w:type="dxa"/>
            <w:hideMark/>
          </w:tcPr>
          <w:p w14:paraId="0725828E" w14:textId="62D1A735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summer camp*" or "day camp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450E3EA7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312</w:t>
            </w:r>
          </w:p>
        </w:tc>
      </w:tr>
      <w:tr w:rsidR="0084556E" w:rsidRPr="004C2383" w14:paraId="0E7C48EB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154DF872" w14:textId="048F6FE1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30" w:type="dxa"/>
            <w:hideMark/>
          </w:tcPr>
          <w:p w14:paraId="6B40DEDD" w14:textId="29A732AE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Neighbo</w:t>
            </w:r>
            <w:proofErr w:type="gram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?rhood</w:t>
            </w:r>
            <w:proofErr w:type="spellEnd"/>
            <w:proofErr w:type="gram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place*" or "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neighbo?rhood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space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32B2BFFE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84556E" w:rsidRPr="004C2383" w14:paraId="6DC6D1B5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51062A73" w14:textId="2ECB1F5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830" w:type="dxa"/>
            <w:hideMark/>
          </w:tcPr>
          <w:p w14:paraId="749757C3" w14:textId="1CD574C6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helter?.mp.</w:t>
            </w:r>
          </w:p>
        </w:tc>
        <w:tc>
          <w:tcPr>
            <w:tcW w:w="990" w:type="dxa"/>
            <w:noWrap/>
            <w:hideMark/>
          </w:tcPr>
          <w:p w14:paraId="6D0ED9CF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933</w:t>
            </w:r>
          </w:p>
        </w:tc>
      </w:tr>
      <w:tr w:rsidR="0084556E" w:rsidRPr="004C2383" w14:paraId="5AA010F2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7F68022A" w14:textId="0B9A4A2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830" w:type="dxa"/>
            <w:hideMark/>
          </w:tcPr>
          <w:p w14:paraId="5427F75F" w14:textId="6CFF3C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"drop-in center*" or "drop-in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1C49E9EE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</w:tr>
      <w:tr w:rsidR="0084556E" w:rsidRPr="004C2383" w14:paraId="2BA296A4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49B70AAD" w14:textId="4C260499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830" w:type="dxa"/>
            <w:hideMark/>
          </w:tcPr>
          <w:p w14:paraId="0E2164DE" w14:textId="1C9619DE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or/1-13</w:t>
            </w:r>
          </w:p>
        </w:tc>
        <w:tc>
          <w:tcPr>
            <w:tcW w:w="990" w:type="dxa"/>
            <w:noWrap/>
            <w:hideMark/>
          </w:tcPr>
          <w:p w14:paraId="32276035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03147</w:t>
            </w:r>
          </w:p>
        </w:tc>
      </w:tr>
      <w:tr w:rsidR="0084556E" w:rsidRPr="004C2383" w14:paraId="5072F98E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1779CCB3" w14:textId="3861A519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830" w:type="dxa"/>
            <w:hideMark/>
          </w:tcPr>
          <w:p w14:paraId="36AEAE91" w14:textId="5B8B2831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Adolescent/</w:t>
            </w:r>
          </w:p>
        </w:tc>
        <w:tc>
          <w:tcPr>
            <w:tcW w:w="990" w:type="dxa"/>
            <w:noWrap/>
            <w:hideMark/>
          </w:tcPr>
          <w:p w14:paraId="666BCBB6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7674</w:t>
            </w:r>
          </w:p>
        </w:tc>
      </w:tr>
      <w:tr w:rsidR="0084556E" w:rsidRPr="004C2383" w14:paraId="07FB8FB7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65DCA0C3" w14:textId="67FB5E2F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830" w:type="dxa"/>
            <w:hideMark/>
          </w:tcPr>
          <w:p w14:paraId="5C10536C" w14:textId="43E9F7CE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inors/</w:t>
            </w:r>
          </w:p>
        </w:tc>
        <w:tc>
          <w:tcPr>
            <w:tcW w:w="990" w:type="dxa"/>
            <w:noWrap/>
            <w:hideMark/>
          </w:tcPr>
          <w:p w14:paraId="795D365D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06491</w:t>
            </w:r>
          </w:p>
        </w:tc>
      </w:tr>
      <w:tr w:rsidR="0084556E" w:rsidRPr="004C2383" w14:paraId="6FFFFF23" w14:textId="77777777" w:rsidTr="00E22F68">
        <w:trPr>
          <w:trHeight w:val="315"/>
        </w:trPr>
        <w:tc>
          <w:tcPr>
            <w:tcW w:w="985" w:type="dxa"/>
            <w:noWrap/>
            <w:hideMark/>
          </w:tcPr>
          <w:p w14:paraId="58C511C2" w14:textId="4CBFF888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830" w:type="dxa"/>
            <w:hideMark/>
          </w:tcPr>
          <w:p w14:paraId="1B4714BF" w14:textId="6877AF2C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 or teen* or youth? or pre-teen* or preteen* or minor?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10F3B1FD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06491</w:t>
            </w:r>
          </w:p>
        </w:tc>
      </w:tr>
      <w:tr w:rsidR="0084556E" w:rsidRPr="004C2383" w14:paraId="2BFD23C1" w14:textId="77777777" w:rsidTr="00E22F68">
        <w:trPr>
          <w:trHeight w:val="500"/>
        </w:trPr>
        <w:tc>
          <w:tcPr>
            <w:tcW w:w="985" w:type="dxa"/>
            <w:noWrap/>
            <w:hideMark/>
          </w:tcPr>
          <w:p w14:paraId="1ABC003A" w14:textId="4E5D2810" w:rsidR="0084556E" w:rsidRPr="004C2383" w:rsidRDefault="00C9028A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30" w:type="dxa"/>
            <w:hideMark/>
          </w:tcPr>
          <w:p w14:paraId="39616D9D" w14:textId="207C28E1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self-efficacy or self-determination or self-worth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69B6FC62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95294</w:t>
            </w:r>
          </w:p>
        </w:tc>
      </w:tr>
      <w:tr w:rsidR="0084556E" w:rsidRPr="004C2383" w14:paraId="4E33F66E" w14:textId="77777777" w:rsidTr="00E22F68">
        <w:trPr>
          <w:trHeight w:val="250"/>
        </w:trPr>
        <w:tc>
          <w:tcPr>
            <w:tcW w:w="985" w:type="dxa"/>
            <w:noWrap/>
            <w:hideMark/>
          </w:tcPr>
          <w:p w14:paraId="29516906" w14:textId="5B7C2365" w:rsidR="0084556E" w:rsidRPr="004C2383" w:rsidRDefault="00C9028A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30" w:type="dxa"/>
            <w:hideMark/>
          </w:tcPr>
          <w:p w14:paraId="3336D0B7" w14:textId="6D47098D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(clear or positive) adj1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identi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58F1C589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901</w:t>
            </w:r>
          </w:p>
        </w:tc>
      </w:tr>
      <w:tr w:rsidR="0084556E" w:rsidRPr="004C2383" w14:paraId="72E50BE0" w14:textId="77777777" w:rsidTr="00E22F68">
        <w:trPr>
          <w:trHeight w:val="250"/>
        </w:trPr>
        <w:tc>
          <w:tcPr>
            <w:tcW w:w="985" w:type="dxa"/>
            <w:noWrap/>
            <w:hideMark/>
          </w:tcPr>
          <w:p w14:paraId="3A81B5C0" w14:textId="359FFBF2" w:rsidR="0084556E" w:rsidRPr="004C2383" w:rsidRDefault="00C9028A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30" w:type="dxa"/>
            <w:hideMark/>
          </w:tcPr>
          <w:p w14:paraId="1D264DC9" w14:textId="6AF0B0D6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belie* in the future.mp.</w:t>
            </w:r>
          </w:p>
        </w:tc>
        <w:tc>
          <w:tcPr>
            <w:tcW w:w="990" w:type="dxa"/>
            <w:noWrap/>
            <w:hideMark/>
          </w:tcPr>
          <w:p w14:paraId="6182D2FD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9861</w:t>
            </w:r>
          </w:p>
        </w:tc>
      </w:tr>
      <w:tr w:rsidR="0084556E" w:rsidRPr="004C2383" w14:paraId="766E2A1C" w14:textId="77777777" w:rsidTr="00E22F68">
        <w:trPr>
          <w:trHeight w:val="250"/>
        </w:trPr>
        <w:tc>
          <w:tcPr>
            <w:tcW w:w="985" w:type="dxa"/>
            <w:noWrap/>
            <w:hideMark/>
          </w:tcPr>
          <w:p w14:paraId="580573A7" w14:textId="41FDFC80" w:rsidR="0084556E" w:rsidRPr="004C2383" w:rsidRDefault="00C9028A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0" w:type="dxa"/>
            <w:hideMark/>
          </w:tcPr>
          <w:p w14:paraId="6432C16E" w14:textId="2ABB7E55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positive norm*" or "positive emotion*" or "positive bond*")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0A338B28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1455</w:t>
            </w:r>
          </w:p>
        </w:tc>
      </w:tr>
      <w:tr w:rsidR="00E549C3" w:rsidRPr="004C2383" w14:paraId="2E17F97B" w14:textId="77777777" w:rsidTr="00E22F68">
        <w:trPr>
          <w:trHeight w:val="250"/>
        </w:trPr>
        <w:tc>
          <w:tcPr>
            <w:tcW w:w="985" w:type="dxa"/>
            <w:noWrap/>
          </w:tcPr>
          <w:p w14:paraId="3D4794AE" w14:textId="0FCAEF1D" w:rsidR="00E549C3" w:rsidRPr="004C2383" w:rsidRDefault="00C9028A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30" w:type="dxa"/>
          </w:tcPr>
          <w:p w14:paraId="7E1FA73B" w14:textId="70FC201A" w:rsidR="00E549C3" w:rsidRPr="004C2383" w:rsidRDefault="00E549C3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xp Mental Health/ OR mental health.tw. OR exp Mental Disorders/ OR (mental disorder* or Mental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diseas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)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Anxiety/ or Performance Anxiety/ OR Catastrophizing/ OR (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anxiet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catastrophiz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)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Depression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OR suicide/ or attempted suicide/ or suicidal ideation/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uicid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psychological distress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empower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exp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ope/ OR hope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confiden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self-concept/ OR Body Image/ OR Self-Efficacy/ OR Self-Compassion/ OR (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elf concept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body image* or self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efficac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elf compassion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).tw. OR Self-Esteem/ OR Well Being/ OR (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elf esteem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self-esteem*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Long</w:t>
            </w:r>
            <w:proofErr w:type="gram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?Term</w:t>
            </w:r>
            <w:proofErr w:type="spellEnd"/>
            <w:proofErr w:type="gram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appiness or wellbeing* or well-being*)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</w:tcPr>
          <w:p w14:paraId="1F5F8257" w14:textId="227C7DE6" w:rsidR="00E549C3" w:rsidRPr="004C2383" w:rsidRDefault="004C2383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455</w:t>
            </w:r>
          </w:p>
        </w:tc>
      </w:tr>
      <w:tr w:rsidR="0084556E" w:rsidRPr="004C2383" w14:paraId="72046D08" w14:textId="77777777" w:rsidTr="00E22F68">
        <w:trPr>
          <w:trHeight w:val="250"/>
        </w:trPr>
        <w:tc>
          <w:tcPr>
            <w:tcW w:w="985" w:type="dxa"/>
            <w:noWrap/>
            <w:hideMark/>
          </w:tcPr>
          <w:p w14:paraId="7B52774B" w14:textId="050842A6" w:rsidR="0084556E" w:rsidRPr="004C2383" w:rsidRDefault="00C9028A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30" w:type="dxa"/>
            <w:hideMark/>
          </w:tcPr>
          <w:p w14:paraId="25B773A8" w14:textId="658A7CE3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personal satisfaction/</w:t>
            </w:r>
          </w:p>
        </w:tc>
        <w:tc>
          <w:tcPr>
            <w:tcW w:w="990" w:type="dxa"/>
            <w:noWrap/>
            <w:hideMark/>
          </w:tcPr>
          <w:p w14:paraId="09DCADCE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8153</w:t>
            </w:r>
          </w:p>
        </w:tc>
      </w:tr>
      <w:tr w:rsidR="0084556E" w:rsidRPr="004C2383" w14:paraId="15D6DE64" w14:textId="77777777" w:rsidTr="00E22F68">
        <w:trPr>
          <w:trHeight w:val="500"/>
        </w:trPr>
        <w:tc>
          <w:tcPr>
            <w:tcW w:w="985" w:type="dxa"/>
            <w:noWrap/>
            <w:hideMark/>
          </w:tcPr>
          <w:p w14:paraId="2ED7CAC3" w14:textId="56C4B8B9" w:rsidR="0084556E" w:rsidRPr="004C2383" w:rsidRDefault="00C9028A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30" w:type="dxa"/>
            <w:hideMark/>
          </w:tcPr>
          <w:p w14:paraId="278A6240" w14:textId="18B9E7CB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fe satisfaction.mp.</w:t>
            </w:r>
          </w:p>
        </w:tc>
        <w:tc>
          <w:tcPr>
            <w:tcW w:w="990" w:type="dxa"/>
            <w:noWrap/>
            <w:hideMark/>
          </w:tcPr>
          <w:p w14:paraId="02E7E8B3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35385</w:t>
            </w:r>
          </w:p>
        </w:tc>
      </w:tr>
      <w:tr w:rsidR="0084556E" w:rsidRPr="004C2383" w14:paraId="460C23C0" w14:textId="77777777" w:rsidTr="00E22F68">
        <w:trPr>
          <w:trHeight w:val="250"/>
        </w:trPr>
        <w:tc>
          <w:tcPr>
            <w:tcW w:w="985" w:type="dxa"/>
            <w:noWrap/>
            <w:hideMark/>
          </w:tcPr>
          <w:p w14:paraId="6F1E611E" w14:textId="23F2F123" w:rsidR="0084556E" w:rsidRPr="004C2383" w:rsidRDefault="00C9028A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30" w:type="dxa"/>
            <w:hideMark/>
          </w:tcPr>
          <w:p w14:paraId="7B80B4FB" w14:textId="7FA721A4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active*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participat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13ABEF68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4950</w:t>
            </w:r>
          </w:p>
        </w:tc>
      </w:tr>
      <w:tr w:rsidR="0084556E" w:rsidRPr="004C2383" w14:paraId="1FAA0F7C" w14:textId="77777777" w:rsidTr="00E22F68">
        <w:trPr>
          <w:trHeight w:val="500"/>
        </w:trPr>
        <w:tc>
          <w:tcPr>
            <w:tcW w:w="985" w:type="dxa"/>
            <w:noWrap/>
            <w:hideMark/>
          </w:tcPr>
          <w:p w14:paraId="5AC454B7" w14:textId="3786EA95" w:rsidR="0084556E" w:rsidRPr="004C2383" w:rsidRDefault="00C9028A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30" w:type="dxa"/>
            <w:hideMark/>
          </w:tcPr>
          <w:p w14:paraId="38F2D3C3" w14:textId="5F738BC9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or/26-39</w:t>
            </w:r>
          </w:p>
        </w:tc>
        <w:tc>
          <w:tcPr>
            <w:tcW w:w="990" w:type="dxa"/>
            <w:noWrap/>
            <w:hideMark/>
          </w:tcPr>
          <w:p w14:paraId="56B2AD2A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</w:tr>
      <w:tr w:rsidR="0084556E" w:rsidRPr="004C2383" w14:paraId="08BBFDB8" w14:textId="77777777" w:rsidTr="00E22F68">
        <w:trPr>
          <w:trHeight w:val="250"/>
        </w:trPr>
        <w:tc>
          <w:tcPr>
            <w:tcW w:w="985" w:type="dxa"/>
            <w:noWrap/>
            <w:hideMark/>
          </w:tcPr>
          <w:p w14:paraId="5A20B8C0" w14:textId="78853834" w:rsidR="0084556E" w:rsidRPr="004C2383" w:rsidRDefault="00C9028A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30" w:type="dxa"/>
            <w:hideMark/>
          </w:tcPr>
          <w:p w14:paraId="345C7A23" w14:textId="7A7C27D5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4 and 21 and 68</w:t>
            </w:r>
          </w:p>
        </w:tc>
        <w:tc>
          <w:tcPr>
            <w:tcW w:w="990" w:type="dxa"/>
            <w:noWrap/>
            <w:hideMark/>
          </w:tcPr>
          <w:p w14:paraId="5AC66921" w14:textId="77777777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4245</w:t>
            </w:r>
          </w:p>
        </w:tc>
      </w:tr>
      <w:bookmarkEnd w:id="3"/>
      <w:tr w:rsidR="0084556E" w:rsidRPr="004C2383" w14:paraId="3839EB3E" w14:textId="77777777" w:rsidTr="00E22F68">
        <w:trPr>
          <w:trHeight w:val="500"/>
        </w:trPr>
        <w:tc>
          <w:tcPr>
            <w:tcW w:w="985" w:type="dxa"/>
            <w:noWrap/>
            <w:hideMark/>
          </w:tcPr>
          <w:p w14:paraId="2F013072" w14:textId="49B70CA4" w:rsidR="0084556E" w:rsidRPr="004C2383" w:rsidRDefault="00C9028A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 w:rsidR="004C23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30" w:type="dxa"/>
            <w:hideMark/>
          </w:tcPr>
          <w:p w14:paraId="5BAC4C85" w14:textId="64697653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mit 69 to (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language and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="2013 -Current")</w:t>
            </w:r>
          </w:p>
        </w:tc>
        <w:tc>
          <w:tcPr>
            <w:tcW w:w="990" w:type="dxa"/>
            <w:noWrap/>
            <w:hideMark/>
          </w:tcPr>
          <w:p w14:paraId="17FACE3C" w14:textId="77777777" w:rsidR="00C250B3" w:rsidRPr="004C2383" w:rsidRDefault="00C250B3" w:rsidP="00C250B3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noProof/>
                <w:color w:val="002060"/>
                <w:sz w:val="24"/>
                <w:szCs w:val="24"/>
                <w:lang w:val="pt-BR"/>
              </w:rPr>
              <w:t>2726</w:t>
            </w:r>
          </w:p>
          <w:p w14:paraId="7C00729D" w14:textId="715654A9" w:rsidR="0084556E" w:rsidRPr="004C2383" w:rsidRDefault="0084556E" w:rsidP="008455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C3FDF9" w14:textId="77777777" w:rsidR="00E22F68" w:rsidRPr="004C2383" w:rsidRDefault="00E22F6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985"/>
        <w:gridCol w:w="7830"/>
        <w:gridCol w:w="990"/>
      </w:tblGrid>
      <w:tr w:rsidR="00D41B95" w:rsidRPr="004C2383" w14:paraId="7B3DE23F" w14:textId="77777777" w:rsidTr="00D41B95">
        <w:trPr>
          <w:trHeight w:val="315"/>
        </w:trPr>
        <w:tc>
          <w:tcPr>
            <w:tcW w:w="8815" w:type="dxa"/>
            <w:gridSpan w:val="2"/>
            <w:noWrap/>
            <w:hideMark/>
          </w:tcPr>
          <w:p w14:paraId="6A8A5254" w14:textId="77777777" w:rsidR="00D41B95" w:rsidRPr="004C2383" w:rsidRDefault="00D41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Database: CINAHL Plus with Full Text via EBSCOhost (1936 - Present) </w:t>
            </w:r>
          </w:p>
        </w:tc>
        <w:tc>
          <w:tcPr>
            <w:tcW w:w="990" w:type="dxa"/>
            <w:hideMark/>
          </w:tcPr>
          <w:p w14:paraId="57854093" w14:textId="77777777" w:rsidR="00D41B95" w:rsidRPr="004C2383" w:rsidRDefault="00D41B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1B95" w:rsidRPr="004C2383" w14:paraId="228761D8" w14:textId="77777777" w:rsidTr="00D41B95">
        <w:trPr>
          <w:trHeight w:val="315"/>
        </w:trPr>
        <w:tc>
          <w:tcPr>
            <w:tcW w:w="8815" w:type="dxa"/>
            <w:gridSpan w:val="2"/>
            <w:noWrap/>
            <w:hideMark/>
          </w:tcPr>
          <w:p w14:paraId="101D7836" w14:textId="572742B7" w:rsidR="00D41B95" w:rsidRPr="004C2383" w:rsidRDefault="00D41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Date of search: </w:t>
            </w:r>
            <w:proofErr w:type="spellStart"/>
            <w:r w:rsidR="007E38F1">
              <w:rPr>
                <w:rFonts w:ascii="Times New Roman" w:hAnsi="Times New Roman" w:cs="Times New Roman"/>
                <w:sz w:val="24"/>
                <w:szCs w:val="24"/>
              </w:rPr>
              <w:t>Decemb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7, 2023</w:t>
            </w:r>
          </w:p>
        </w:tc>
        <w:tc>
          <w:tcPr>
            <w:tcW w:w="990" w:type="dxa"/>
            <w:hideMark/>
          </w:tcPr>
          <w:p w14:paraId="559963B1" w14:textId="77777777" w:rsidR="00D41B95" w:rsidRPr="004C2383" w:rsidRDefault="00D41B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1B95" w:rsidRPr="004C2383" w14:paraId="7837F520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3EC16CC4" w14:textId="77777777" w:rsidR="00D41B95" w:rsidRPr="004C2383" w:rsidRDefault="00D41B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0" w:type="dxa"/>
            <w:hideMark/>
          </w:tcPr>
          <w:p w14:paraId="1D76781E" w14:textId="77777777" w:rsidR="00D41B95" w:rsidRPr="004C2383" w:rsidRDefault="00D41B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64EAD35D" w14:textId="77777777" w:rsidR="00D41B95" w:rsidRPr="004C2383" w:rsidRDefault="00D41B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E51" w:rsidRPr="004C2383" w14:paraId="54FF760D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15C3C7CF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7830" w:type="dxa"/>
            <w:hideMark/>
          </w:tcPr>
          <w:p w14:paraId="12D51B5B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"safe space*"</w:t>
            </w:r>
          </w:p>
        </w:tc>
        <w:tc>
          <w:tcPr>
            <w:tcW w:w="990" w:type="dxa"/>
            <w:hideMark/>
          </w:tcPr>
          <w:p w14:paraId="14872CA8" w14:textId="5456DC1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255</w:t>
            </w:r>
          </w:p>
        </w:tc>
      </w:tr>
      <w:tr w:rsidR="00F45E51" w:rsidRPr="004C2383" w14:paraId="4DECB457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6760C289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7830" w:type="dxa"/>
            <w:hideMark/>
          </w:tcPr>
          <w:p w14:paraId="0613FE9B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"Community center*" or "community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leisure center*" or "leisure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recreation center*" or "recreation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civic center*" or "civic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)</w:t>
            </w:r>
          </w:p>
        </w:tc>
        <w:tc>
          <w:tcPr>
            <w:tcW w:w="990" w:type="dxa"/>
            <w:hideMark/>
          </w:tcPr>
          <w:p w14:paraId="481B24F3" w14:textId="23464A1B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799</w:t>
            </w:r>
          </w:p>
        </w:tc>
      </w:tr>
      <w:tr w:rsidR="00F45E51" w:rsidRPr="004C2383" w14:paraId="3086B51F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0CCF3E62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7830" w:type="dxa"/>
            <w:hideMark/>
          </w:tcPr>
          <w:p w14:paraId="0598E1BD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Youth club*" or "boys and girls club*" or "girl scout*" or "girl guides" or brownies or embers or "boy scout*")</w:t>
            </w:r>
          </w:p>
        </w:tc>
        <w:tc>
          <w:tcPr>
            <w:tcW w:w="990" w:type="dxa"/>
            <w:hideMark/>
          </w:tcPr>
          <w:p w14:paraId="5518C29C" w14:textId="5A95A8ED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</w:tr>
      <w:tr w:rsidR="00F45E51" w:rsidRPr="004C2383" w14:paraId="184241D1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3ADF31DD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7830" w:type="dxa"/>
            <w:hideMark/>
          </w:tcPr>
          <w:p w14:paraId="1F88CFB1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youth* N2 program*)</w:t>
            </w:r>
          </w:p>
        </w:tc>
        <w:tc>
          <w:tcPr>
            <w:tcW w:w="990" w:type="dxa"/>
            <w:hideMark/>
          </w:tcPr>
          <w:p w14:paraId="5E947C0F" w14:textId="3A7E7200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3355</w:t>
            </w:r>
          </w:p>
        </w:tc>
      </w:tr>
      <w:tr w:rsidR="00F45E51" w:rsidRPr="004C2383" w14:paraId="6E175ADA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40E3BCDA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7830" w:type="dxa"/>
            <w:hideMark/>
          </w:tcPr>
          <w:p w14:paraId="7BD0D8F0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MH "Libraries") OR (MH "Libraries, Public") OR (MH "Libraries, School")</w:t>
            </w:r>
          </w:p>
        </w:tc>
        <w:tc>
          <w:tcPr>
            <w:tcW w:w="990" w:type="dxa"/>
            <w:hideMark/>
          </w:tcPr>
          <w:p w14:paraId="161F5A56" w14:textId="1FE8450A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</w:tr>
      <w:tr w:rsidR="00F45E51" w:rsidRPr="004C2383" w14:paraId="29252DBB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1105535C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7830" w:type="dxa"/>
            <w:hideMark/>
          </w:tcPr>
          <w:p w14:paraId="145BB522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"public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school*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)</w:t>
            </w:r>
          </w:p>
        </w:tc>
        <w:tc>
          <w:tcPr>
            <w:tcW w:w="990" w:type="dxa"/>
            <w:hideMark/>
          </w:tcPr>
          <w:p w14:paraId="1D40A27C" w14:textId="2CAD5EB6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</w:tr>
      <w:tr w:rsidR="00F45E51" w:rsidRPr="004C2383" w14:paraId="46635D93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12582658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7830" w:type="dxa"/>
            <w:hideMark/>
          </w:tcPr>
          <w:p w14:paraId="5AC3B56A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school* based" or "school* intervention*" or "school* program*" or "school* setting*" or "school* space*")</w:t>
            </w:r>
          </w:p>
        </w:tc>
        <w:tc>
          <w:tcPr>
            <w:tcW w:w="990" w:type="dxa"/>
            <w:hideMark/>
          </w:tcPr>
          <w:p w14:paraId="21138D3C" w14:textId="121729F0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0953</w:t>
            </w:r>
          </w:p>
        </w:tc>
      </w:tr>
      <w:tr w:rsidR="00F45E51" w:rsidRPr="004C2383" w14:paraId="18F98A4C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6D09A153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7830" w:type="dxa"/>
            <w:hideMark/>
          </w:tcPr>
          <w:p w14:paraId="257ECD96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classroom* N2 (workshop* or education* or training or intervention* or setting* or space* or program*))</w:t>
            </w:r>
          </w:p>
        </w:tc>
        <w:tc>
          <w:tcPr>
            <w:tcW w:w="990" w:type="dxa"/>
            <w:hideMark/>
          </w:tcPr>
          <w:p w14:paraId="0CA1C4A5" w14:textId="1DB08A0C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1135</w:t>
            </w:r>
          </w:p>
        </w:tc>
      </w:tr>
      <w:tr w:rsidR="00F45E51" w:rsidRPr="004C2383" w14:paraId="15F8E54D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383B4EBD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7830" w:type="dxa"/>
            <w:hideMark/>
          </w:tcPr>
          <w:p w14:paraId="56488D4A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(virtual* or digital* or online* or internet* or web*) N3 (setting* or environment* or group* or space* or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))</w:t>
            </w:r>
          </w:p>
        </w:tc>
        <w:tc>
          <w:tcPr>
            <w:tcW w:w="990" w:type="dxa"/>
            <w:hideMark/>
          </w:tcPr>
          <w:p w14:paraId="3861278D" w14:textId="18ACA822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27237</w:t>
            </w:r>
          </w:p>
        </w:tc>
      </w:tr>
      <w:tr w:rsidR="00F45E51" w:rsidRPr="004C2383" w14:paraId="6706480F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08817E57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7830" w:type="dxa"/>
            <w:hideMark/>
          </w:tcPr>
          <w:p w14:paraId="6AD87F08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summer camp*" or "day camp*")</w:t>
            </w:r>
          </w:p>
        </w:tc>
        <w:tc>
          <w:tcPr>
            <w:tcW w:w="990" w:type="dxa"/>
            <w:hideMark/>
          </w:tcPr>
          <w:p w14:paraId="0E8E554A" w14:textId="32BAD58D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312</w:t>
            </w:r>
          </w:p>
        </w:tc>
      </w:tr>
      <w:tr w:rsidR="00F45E51" w:rsidRPr="004C2383" w14:paraId="4886536B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770757EA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7830" w:type="dxa"/>
            <w:hideMark/>
          </w:tcPr>
          <w:p w14:paraId="6FC49E7F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Neighbo#rhood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place*" or "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neighbo#rhood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space*")</w:t>
            </w:r>
          </w:p>
        </w:tc>
        <w:tc>
          <w:tcPr>
            <w:tcW w:w="990" w:type="dxa"/>
            <w:hideMark/>
          </w:tcPr>
          <w:p w14:paraId="65015CF4" w14:textId="449F5AB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F45E51" w:rsidRPr="004C2383" w14:paraId="1CB7449F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643B1626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7830" w:type="dxa"/>
            <w:hideMark/>
          </w:tcPr>
          <w:p w14:paraId="49CD95B5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helter#</w:t>
            </w:r>
          </w:p>
        </w:tc>
        <w:tc>
          <w:tcPr>
            <w:tcW w:w="990" w:type="dxa"/>
            <w:hideMark/>
          </w:tcPr>
          <w:p w14:paraId="6EF51BCA" w14:textId="3067E5D0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933</w:t>
            </w:r>
          </w:p>
        </w:tc>
      </w:tr>
      <w:tr w:rsidR="00F45E51" w:rsidRPr="004C2383" w14:paraId="7D079874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3DD0438E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7830" w:type="dxa"/>
            <w:hideMark/>
          </w:tcPr>
          <w:p w14:paraId="79BC7679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("drop-in center*" or "drop-in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)</w:t>
            </w:r>
          </w:p>
        </w:tc>
        <w:tc>
          <w:tcPr>
            <w:tcW w:w="990" w:type="dxa"/>
            <w:hideMark/>
          </w:tcPr>
          <w:p w14:paraId="4E1A02A2" w14:textId="1CE83368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</w:tr>
      <w:tr w:rsidR="00F45E51" w:rsidRPr="004C2383" w14:paraId="1DF07270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27709B18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7830" w:type="dxa"/>
            <w:hideMark/>
          </w:tcPr>
          <w:p w14:paraId="25FAB26D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1 OR S2 OR S3 OR S4 OR S5 OR S6 OR S7 OR S8 OR S9 OR S10 OR S11 OR S12 OR S13</w:t>
            </w:r>
          </w:p>
        </w:tc>
        <w:tc>
          <w:tcPr>
            <w:tcW w:w="990" w:type="dxa"/>
            <w:hideMark/>
          </w:tcPr>
          <w:p w14:paraId="1D9BB6BF" w14:textId="1308E444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03147</w:t>
            </w:r>
          </w:p>
        </w:tc>
      </w:tr>
      <w:tr w:rsidR="00F45E51" w:rsidRPr="004C2383" w14:paraId="53BA82EF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2C62ED0F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7830" w:type="dxa"/>
            <w:hideMark/>
          </w:tcPr>
          <w:p w14:paraId="6A2D1F08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MH "Adolescence+") OR (MH "Minors (Legal)")</w:t>
            </w:r>
          </w:p>
        </w:tc>
        <w:tc>
          <w:tcPr>
            <w:tcW w:w="990" w:type="dxa"/>
            <w:hideMark/>
          </w:tcPr>
          <w:p w14:paraId="600C53CA" w14:textId="5729C31E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7674</w:t>
            </w:r>
          </w:p>
        </w:tc>
      </w:tr>
      <w:tr w:rsidR="00F45E51" w:rsidRPr="004C2383" w14:paraId="535D22EC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353DED48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7830" w:type="dxa"/>
            <w:hideMark/>
          </w:tcPr>
          <w:p w14:paraId="23C4B08F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 or teen* or youth# or pre-teen* or preteen* or minor#)</w:t>
            </w:r>
          </w:p>
        </w:tc>
        <w:tc>
          <w:tcPr>
            <w:tcW w:w="990" w:type="dxa"/>
            <w:hideMark/>
          </w:tcPr>
          <w:p w14:paraId="4BB629C7" w14:textId="782F3B80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06491</w:t>
            </w:r>
          </w:p>
        </w:tc>
      </w:tr>
      <w:tr w:rsidR="00F45E51" w:rsidRPr="004C2383" w14:paraId="35A6C65B" w14:textId="77777777" w:rsidTr="00D41B95">
        <w:trPr>
          <w:trHeight w:val="315"/>
        </w:trPr>
        <w:tc>
          <w:tcPr>
            <w:tcW w:w="985" w:type="dxa"/>
            <w:noWrap/>
            <w:hideMark/>
          </w:tcPr>
          <w:p w14:paraId="37118CA1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</w:p>
        </w:tc>
        <w:tc>
          <w:tcPr>
            <w:tcW w:w="7830" w:type="dxa"/>
            <w:hideMark/>
          </w:tcPr>
          <w:p w14:paraId="374CCE9C" w14:textId="7777777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MH "Adolescent Health")</w:t>
            </w:r>
          </w:p>
        </w:tc>
        <w:tc>
          <w:tcPr>
            <w:tcW w:w="990" w:type="dxa"/>
            <w:hideMark/>
          </w:tcPr>
          <w:p w14:paraId="189F1383" w14:textId="470A8307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606491</w:t>
            </w:r>
          </w:p>
        </w:tc>
      </w:tr>
      <w:tr w:rsidR="00E549C3" w:rsidRPr="004C2383" w14:paraId="5045BA34" w14:textId="77777777" w:rsidTr="00D41B95">
        <w:trPr>
          <w:trHeight w:val="250"/>
        </w:trPr>
        <w:tc>
          <w:tcPr>
            <w:tcW w:w="985" w:type="dxa"/>
            <w:noWrap/>
          </w:tcPr>
          <w:p w14:paraId="77AD9FED" w14:textId="56D3555D" w:rsidR="00E549C3" w:rsidRPr="004C2383" w:rsidRDefault="003C385D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9028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830" w:type="dxa"/>
          </w:tcPr>
          <w:p w14:paraId="5ADD4C18" w14:textId="230861CF" w:rsidR="00E549C3" w:rsidRPr="004C2383" w:rsidRDefault="00E549C3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xp Mental Health/ OR mental health.tw. OR exp Mental Disorders/ OR (mental disorder* or Mental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diseas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)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Anxiety/ or Performance Anxiety/ OR Catastrophizing/ OR (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anxiet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catastrophiz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)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Depression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OR suicide/ or attempted suicide/ or suicidal ideation/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uicid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psychological distress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empower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exp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ope/ OR hope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confiden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self-concept/ OR Body Image/ OR Self-Efficacy/ OR Self-Compassion/ OR (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elf concept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body image* or self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efficac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elf compassion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).tw. OR Self-Esteem/ OR Well Being/ OR (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elf esteem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self-esteem* or 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Long</w:t>
            </w:r>
            <w:proofErr w:type="gram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?Term</w:t>
            </w:r>
            <w:proofErr w:type="spellEnd"/>
            <w:proofErr w:type="gram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appiness or wellbeing* or well-being*).</w:t>
            </w:r>
            <w:proofErr w:type="spellStart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</w:tcPr>
          <w:p w14:paraId="76BD1E71" w14:textId="77777777" w:rsidR="00E549C3" w:rsidRPr="004C2383" w:rsidRDefault="00E549C3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E51" w:rsidRPr="004C2383" w14:paraId="025172D4" w14:textId="77777777" w:rsidTr="00D41B95">
        <w:trPr>
          <w:trHeight w:val="750"/>
        </w:trPr>
        <w:tc>
          <w:tcPr>
            <w:tcW w:w="985" w:type="dxa"/>
            <w:noWrap/>
            <w:hideMark/>
          </w:tcPr>
          <w:p w14:paraId="40E0EF4C" w14:textId="1B1D031C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902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830" w:type="dxa"/>
            <w:hideMark/>
          </w:tcPr>
          <w:p w14:paraId="1049153F" w14:textId="5A9D9BEE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 w:rsidR="00604F36" w:rsidRPr="004C23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="004E594F" w:rsidRPr="004C23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="004E594F" w:rsidRPr="004C238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="004E594F" w:rsidRPr="004C238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="004E594F" w:rsidRPr="004C238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="004E594F" w:rsidRPr="004C238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 w:rsidR="004E594F" w:rsidRPr="004C2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 w:rsidR="004E594F" w:rsidRPr="004C2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 w:rsidR="004E594F" w:rsidRPr="004C2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="004E594F"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990" w:type="dxa"/>
            <w:hideMark/>
          </w:tcPr>
          <w:p w14:paraId="5EC0D52C" w14:textId="13016036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</w:tr>
      <w:tr w:rsidR="00F45E51" w:rsidRPr="004C2383" w14:paraId="43C3ABEF" w14:textId="77777777" w:rsidTr="00D41B95">
        <w:trPr>
          <w:trHeight w:val="250"/>
        </w:trPr>
        <w:tc>
          <w:tcPr>
            <w:tcW w:w="985" w:type="dxa"/>
            <w:noWrap/>
            <w:hideMark/>
          </w:tcPr>
          <w:p w14:paraId="315F4466" w14:textId="6605A9CD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 w:rsidR="00604F36" w:rsidRPr="004C2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02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30" w:type="dxa"/>
            <w:hideMark/>
          </w:tcPr>
          <w:p w14:paraId="2ECFBB79" w14:textId="663E6FD1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16325" w:rsidRPr="004C23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="00E16325" w:rsidRPr="004C238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hideMark/>
          </w:tcPr>
          <w:p w14:paraId="7257D032" w14:textId="4EDAD864" w:rsidR="00F45E51" w:rsidRPr="004C2383" w:rsidRDefault="00F45E51" w:rsidP="00F45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1799</w:t>
            </w:r>
          </w:p>
        </w:tc>
      </w:tr>
      <w:tr w:rsidR="00D41B95" w:rsidRPr="004C2383" w14:paraId="77E72BDC" w14:textId="77777777" w:rsidTr="00D41B95">
        <w:trPr>
          <w:trHeight w:val="2500"/>
        </w:trPr>
        <w:tc>
          <w:tcPr>
            <w:tcW w:w="985" w:type="dxa"/>
            <w:noWrap/>
            <w:hideMark/>
          </w:tcPr>
          <w:p w14:paraId="362A665C" w14:textId="5222BA79" w:rsidR="00D41B95" w:rsidRPr="004C2383" w:rsidRDefault="00D41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9791B" w:rsidRPr="004C2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02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0" w:type="dxa"/>
            <w:hideMark/>
          </w:tcPr>
          <w:p w14:paraId="13A59A56" w14:textId="3C725242" w:rsidR="00D41B95" w:rsidRPr="004C2383" w:rsidRDefault="00D41B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9791B" w:rsidRPr="004C2383">
              <w:rPr>
                <w:rFonts w:ascii="Times New Roman" w:hAnsi="Times New Roman" w:cs="Times New Roman"/>
                <w:sz w:val="24"/>
                <w:szCs w:val="24"/>
              </w:rPr>
              <w:t>S14 AND S224 AND S24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): Limit to pub date 2013-2023, </w:t>
            </w:r>
            <w:r w:rsidR="00707218" w:rsidRPr="004C2383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language, peer-reviewed journals </w:t>
            </w:r>
          </w:p>
        </w:tc>
        <w:tc>
          <w:tcPr>
            <w:tcW w:w="990" w:type="dxa"/>
            <w:hideMark/>
          </w:tcPr>
          <w:p w14:paraId="531E9096" w14:textId="22A38798" w:rsidR="00D41B95" w:rsidRPr="004C2383" w:rsidRDefault="00046558" w:rsidP="000465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noProof/>
                <w:color w:val="002060"/>
                <w:sz w:val="24"/>
                <w:szCs w:val="24"/>
                <w:lang w:val="pt-BR"/>
              </w:rPr>
              <w:t>1960</w:t>
            </w:r>
          </w:p>
        </w:tc>
      </w:tr>
    </w:tbl>
    <w:p w14:paraId="48E1A081" w14:textId="77777777" w:rsidR="00E22F68" w:rsidRPr="004C2383" w:rsidRDefault="00E22F68">
      <w:pPr>
        <w:rPr>
          <w:rFonts w:ascii="Times New Roman" w:hAnsi="Times New Roman" w:cs="Times New Roman"/>
          <w:sz w:val="24"/>
          <w:szCs w:val="24"/>
        </w:rPr>
      </w:pPr>
    </w:p>
    <w:p w14:paraId="618E8E31" w14:textId="77777777" w:rsidR="00D41B95" w:rsidRPr="004C2383" w:rsidRDefault="00D41B95">
      <w:pPr>
        <w:rPr>
          <w:rFonts w:ascii="Times New Roman" w:hAnsi="Times New Roman" w:cs="Times New Roman"/>
          <w:sz w:val="24"/>
          <w:szCs w:val="24"/>
        </w:rPr>
      </w:pPr>
    </w:p>
    <w:p w14:paraId="3BA9E30F" w14:textId="77777777" w:rsidR="00D41B95" w:rsidRPr="004C2383" w:rsidRDefault="00D41B95">
      <w:pPr>
        <w:rPr>
          <w:rFonts w:ascii="Times New Roman" w:hAnsi="Times New Roman" w:cs="Times New Roman"/>
          <w:sz w:val="24"/>
          <w:szCs w:val="24"/>
        </w:rPr>
      </w:pPr>
    </w:p>
    <w:p w14:paraId="4F72367C" w14:textId="77777777" w:rsidR="00D41B95" w:rsidRPr="004C2383" w:rsidRDefault="00D41B95">
      <w:pPr>
        <w:rPr>
          <w:rFonts w:ascii="Times New Roman" w:hAnsi="Times New Roman" w:cs="Times New Roman"/>
          <w:sz w:val="24"/>
          <w:szCs w:val="24"/>
        </w:rPr>
      </w:pPr>
    </w:p>
    <w:p w14:paraId="427F677C" w14:textId="6BA11760" w:rsidR="00E22F68" w:rsidRPr="004C2383" w:rsidRDefault="00E22F68">
      <w:pPr>
        <w:rPr>
          <w:rFonts w:ascii="Times New Roman" w:hAnsi="Times New Roman" w:cs="Times New Roman"/>
          <w:sz w:val="24"/>
          <w:szCs w:val="24"/>
        </w:rPr>
      </w:pPr>
      <w:r w:rsidRPr="004C2383">
        <w:rPr>
          <w:rFonts w:ascii="Times New Roman" w:hAnsi="Times New Roman" w:cs="Times New Roman"/>
          <w:sz w:val="24"/>
          <w:szCs w:val="24"/>
        </w:rPr>
        <w:t xml:space="preserve">Scopus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8825"/>
        <w:gridCol w:w="980"/>
      </w:tblGrid>
      <w:tr w:rsidR="00E22F68" w:rsidRPr="004C2383" w14:paraId="653F921D" w14:textId="77777777" w:rsidTr="00D41B95">
        <w:trPr>
          <w:trHeight w:val="315"/>
        </w:trPr>
        <w:tc>
          <w:tcPr>
            <w:tcW w:w="8905" w:type="dxa"/>
            <w:hideMark/>
          </w:tcPr>
          <w:p w14:paraId="62372453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Database: Scopus (1976 - Present) </w:t>
            </w:r>
          </w:p>
        </w:tc>
        <w:tc>
          <w:tcPr>
            <w:tcW w:w="900" w:type="dxa"/>
            <w:noWrap/>
            <w:hideMark/>
          </w:tcPr>
          <w:p w14:paraId="78796C60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F68" w:rsidRPr="004C2383" w14:paraId="342997B2" w14:textId="77777777" w:rsidTr="00D41B95">
        <w:trPr>
          <w:trHeight w:val="315"/>
        </w:trPr>
        <w:tc>
          <w:tcPr>
            <w:tcW w:w="8905" w:type="dxa"/>
            <w:hideMark/>
          </w:tcPr>
          <w:p w14:paraId="52D54A76" w14:textId="048D20A8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Date of search: </w:t>
            </w:r>
            <w:r w:rsidR="005669F5">
              <w:rPr>
                <w:rFonts w:ascii="Times New Roman" w:hAnsi="Times New Roman" w:cs="Times New Roman"/>
                <w:sz w:val="24"/>
                <w:szCs w:val="24"/>
              </w:rPr>
              <w:t>Decembe</w:t>
            </w:r>
            <w:bookmarkStart w:id="4" w:name="_GoBack"/>
            <w:bookmarkEnd w:id="4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, 2023 </w:t>
            </w:r>
          </w:p>
        </w:tc>
        <w:tc>
          <w:tcPr>
            <w:tcW w:w="900" w:type="dxa"/>
            <w:noWrap/>
            <w:hideMark/>
          </w:tcPr>
          <w:p w14:paraId="5B96683B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F68" w:rsidRPr="004C2383" w14:paraId="39747C4B" w14:textId="77777777" w:rsidTr="00D41B95">
        <w:trPr>
          <w:trHeight w:val="315"/>
        </w:trPr>
        <w:tc>
          <w:tcPr>
            <w:tcW w:w="8905" w:type="dxa"/>
            <w:hideMark/>
          </w:tcPr>
          <w:p w14:paraId="3AAD4F99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25D36272" w14:textId="77777777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F68" w:rsidRPr="004C2383" w14:paraId="72AF7ECA" w14:textId="77777777" w:rsidTr="00D41B95">
        <w:trPr>
          <w:trHeight w:val="315"/>
        </w:trPr>
        <w:tc>
          <w:tcPr>
            <w:tcW w:w="8905" w:type="dxa"/>
            <w:hideMark/>
          </w:tcPr>
          <w:p w14:paraId="44D10AA9" w14:textId="7509827F" w:rsidR="00E22F68" w:rsidRPr="004C2383" w:rsidRDefault="00E22F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TITLE-ABS-KEY ( ( ( child* OR underage* OR minor* OR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 OR teen ) W/2 ( marriage OR marry OR married OR marries ) ) ) ) ) ) AND ( TITLE-ABS-KEY ( (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 OR teen* OR youth? OR pre-teen* OR preteen* OR minor? ) ) ) AND ( ( ( TITLE-ABS-KEY ( ( "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Neighbo?rhood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place*" OR "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neighbo?rhood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space*" ) ) OR TITLE-ABS-KEY ( shelter? OR "drop-in center*" OR "drop-in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) ) ) OR ( ( TITLE-ABS-KEY ( "safe space*" ) OR TITLE-ABS-KEY ( ( "Community center*" OR "community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leisure center*" OR "leisure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recreation center*" OR "recreation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civic center*" OR "civic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) ) OR TITLE-ABS-KEY ( ( "Youth club*" OR "boys and girls club*" OR "girl scout*" OR "girl guides" OR brownies OR embers OR "boy scout*" ) ) OR TITLE-ABS-KEY ( ( youth* W/2 program* ) ) OR TITLE-ABS-KEY ( ( "public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" OR "school*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libra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*" ) ) OR TITLE-ABS-KEY ( ( "school* based" OR "school* intervention*" OR "school* program*" OR "school* setting*" OR "school* space*" ) ) OR TITLE-ABS-KEY ( ( classroom* W/2 ( workshop* OR education* OR training OR intervention* OR setting* OR space* OR program* ) ) )</w:t>
            </w:r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exp Mental Health/ OR mental health.tw. OR exp Mental Disorders/ OR (mental disorder* or Mental 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diseas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).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Anxiety/ or Performance Anxiety/ OR Catastrophizing/ OR (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anxiet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catastrophiz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).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Depression*.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OR suicide/ or attempted suicide/ or suicidal ideation/ OR 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uicid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.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psychological distress*.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empower*.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exp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ope/ OR hope*.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confiden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.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 OR self-concept/ OR Body Image/ OR Self-Efficacy/ OR Self-Compassion/ OR (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elf concept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body image* or self 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efficac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elf compassion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*).tw. OR Self-Esteem/ OR Well Being/ OR (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self esteem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or self-esteem* or 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Long</w:t>
            </w:r>
            <w:proofErr w:type="gram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?Term</w:t>
            </w:r>
            <w:proofErr w:type="spellEnd"/>
            <w:proofErr w:type="gram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appiness or wellbeing* or well-being*).</w:t>
            </w:r>
            <w:proofErr w:type="spellStart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tw</w:t>
            </w:r>
            <w:proofErr w:type="spellEnd"/>
            <w:r w:rsidR="00E549C3" w:rsidRPr="004C2383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 OR TITLE-ABS-KEY ( ( ( virtual* OR digital* OR online* OR internet* OR web* ) W/3 ( setting* OR environment* OR group* OR space* OR 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 xml:space="preserve">* ) ) ) </w:t>
            </w:r>
            <w:r w:rsidRPr="004C23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TITLE-ABS-KEY ( ( "summer camp*" OR "day camp*" ) ) ) ) ) AND PUBYEAR &gt; 2012 AND PUBYEAR &lt; 2024 AND ( LIMIT-TO ( DOCTYPE , "</w:t>
            </w:r>
            <w:proofErr w:type="spellStart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 w:rsidRPr="004C2383">
              <w:rPr>
                <w:rFonts w:ascii="Times New Roman" w:hAnsi="Times New Roman" w:cs="Times New Roman"/>
                <w:sz w:val="24"/>
                <w:szCs w:val="24"/>
              </w:rPr>
              <w:t>" ) OR LIMIT-TO ( DOCTYPE , "re" ) ) AND ( LIMIT-TO ( LANGUAGE , "English" ) )</w:t>
            </w:r>
          </w:p>
        </w:tc>
        <w:tc>
          <w:tcPr>
            <w:tcW w:w="900" w:type="dxa"/>
            <w:noWrap/>
            <w:hideMark/>
          </w:tcPr>
          <w:p w14:paraId="2292BED4" w14:textId="20ABCD03" w:rsidR="00E22F68" w:rsidRPr="004C2383" w:rsidRDefault="001175E4" w:rsidP="001175E4">
            <w:pPr>
              <w:ind w:firstLine="284"/>
              <w:rPr>
                <w:rFonts w:ascii="Times New Roman" w:hAnsi="Times New Roman" w:cs="Times New Roman"/>
                <w:noProof/>
                <w:color w:val="002060"/>
                <w:sz w:val="24"/>
                <w:szCs w:val="24"/>
              </w:rPr>
            </w:pPr>
            <w:r w:rsidRPr="004C2383">
              <w:rPr>
                <w:rFonts w:ascii="Times New Roman" w:hAnsi="Times New Roman" w:cs="Times New Roman"/>
                <w:noProof/>
                <w:color w:val="002060"/>
                <w:sz w:val="24"/>
                <w:szCs w:val="24"/>
              </w:rPr>
              <w:lastRenderedPageBreak/>
              <w:t>1160</w:t>
            </w:r>
          </w:p>
        </w:tc>
      </w:tr>
    </w:tbl>
    <w:p w14:paraId="2F380A63" w14:textId="77777777" w:rsidR="00E22F68" w:rsidRPr="004C2383" w:rsidRDefault="00E22F68">
      <w:pPr>
        <w:rPr>
          <w:rFonts w:ascii="Times New Roman" w:hAnsi="Times New Roman" w:cs="Times New Roman"/>
          <w:sz w:val="24"/>
          <w:szCs w:val="24"/>
        </w:rPr>
      </w:pPr>
    </w:p>
    <w:p w14:paraId="3F4BBFBC" w14:textId="77777777" w:rsidR="00E22F68" w:rsidRPr="004C2383" w:rsidRDefault="00E22F68">
      <w:pPr>
        <w:rPr>
          <w:rFonts w:ascii="Times New Roman" w:hAnsi="Times New Roman" w:cs="Times New Roman"/>
          <w:sz w:val="24"/>
          <w:szCs w:val="24"/>
        </w:rPr>
      </w:pPr>
    </w:p>
    <w:sectPr w:rsidR="00E22F68" w:rsidRPr="004C238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5BEE71" w14:textId="77777777" w:rsidR="00373BEC" w:rsidRDefault="00373BEC" w:rsidP="00E22F68">
      <w:pPr>
        <w:spacing w:after="0" w:line="240" w:lineRule="auto"/>
      </w:pPr>
      <w:r>
        <w:separator/>
      </w:r>
    </w:p>
  </w:endnote>
  <w:endnote w:type="continuationSeparator" w:id="0">
    <w:p w14:paraId="2091771F" w14:textId="77777777" w:rsidR="00373BEC" w:rsidRDefault="00373BEC" w:rsidP="00E22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44F629" w14:textId="77777777" w:rsidR="00373BEC" w:rsidRDefault="00373BEC" w:rsidP="00E22F68">
      <w:pPr>
        <w:spacing w:after="0" w:line="240" w:lineRule="auto"/>
      </w:pPr>
      <w:r>
        <w:separator/>
      </w:r>
    </w:p>
  </w:footnote>
  <w:footnote w:type="continuationSeparator" w:id="0">
    <w:p w14:paraId="542810C4" w14:textId="77777777" w:rsidR="00373BEC" w:rsidRDefault="00373BEC" w:rsidP="00E22F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C0585A" w14:textId="2EAB1D75" w:rsidR="00E22F68" w:rsidRPr="00E22F68" w:rsidRDefault="00E22F68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 w:rsidRPr="00E22F68">
      <w:rPr>
        <w:rFonts w:ascii="Times New Roman" w:hAnsi="Times New Roman" w:cs="Times New Roman"/>
        <w:b/>
        <w:bCs/>
        <w:sz w:val="24"/>
        <w:szCs w:val="24"/>
      </w:rPr>
      <w:t xml:space="preserve">Supplementary files on </w:t>
    </w:r>
    <w:r>
      <w:rPr>
        <w:rFonts w:ascii="Times New Roman" w:hAnsi="Times New Roman" w:cs="Times New Roman"/>
        <w:b/>
        <w:bCs/>
        <w:sz w:val="24"/>
        <w:szCs w:val="24"/>
      </w:rPr>
      <w:t>database</w:t>
    </w:r>
    <w:r w:rsidRPr="00E22F68">
      <w:rPr>
        <w:rFonts w:ascii="Times New Roman" w:hAnsi="Times New Roman" w:cs="Times New Roman"/>
        <w:b/>
        <w:bCs/>
        <w:sz w:val="24"/>
        <w:szCs w:val="24"/>
      </w:rPr>
      <w:t xml:space="preserve"> searching Strategies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F68"/>
    <w:rsid w:val="00041A8C"/>
    <w:rsid w:val="00046558"/>
    <w:rsid w:val="00053BE4"/>
    <w:rsid w:val="001175E4"/>
    <w:rsid w:val="00180E47"/>
    <w:rsid w:val="002007C5"/>
    <w:rsid w:val="00217D78"/>
    <w:rsid w:val="00373BEC"/>
    <w:rsid w:val="00395A4B"/>
    <w:rsid w:val="003C385D"/>
    <w:rsid w:val="003C4B89"/>
    <w:rsid w:val="003D1D2E"/>
    <w:rsid w:val="003D65F0"/>
    <w:rsid w:val="0043064A"/>
    <w:rsid w:val="0049715C"/>
    <w:rsid w:val="0049791B"/>
    <w:rsid w:val="004C2383"/>
    <w:rsid w:val="004E594F"/>
    <w:rsid w:val="005138EB"/>
    <w:rsid w:val="00536F83"/>
    <w:rsid w:val="005669F5"/>
    <w:rsid w:val="005D24D1"/>
    <w:rsid w:val="00604CAA"/>
    <w:rsid w:val="00604F36"/>
    <w:rsid w:val="00680644"/>
    <w:rsid w:val="006A0897"/>
    <w:rsid w:val="00701790"/>
    <w:rsid w:val="00707218"/>
    <w:rsid w:val="007B68B6"/>
    <w:rsid w:val="007C29CC"/>
    <w:rsid w:val="007E37B7"/>
    <w:rsid w:val="007E38F1"/>
    <w:rsid w:val="0084556E"/>
    <w:rsid w:val="00885D94"/>
    <w:rsid w:val="00A12F74"/>
    <w:rsid w:val="00A5473B"/>
    <w:rsid w:val="00A64F16"/>
    <w:rsid w:val="00B21238"/>
    <w:rsid w:val="00BA4C5E"/>
    <w:rsid w:val="00C00D9E"/>
    <w:rsid w:val="00C250B3"/>
    <w:rsid w:val="00C9028A"/>
    <w:rsid w:val="00D2461D"/>
    <w:rsid w:val="00D41B95"/>
    <w:rsid w:val="00D71CEC"/>
    <w:rsid w:val="00D72BAA"/>
    <w:rsid w:val="00D8756A"/>
    <w:rsid w:val="00DE26C9"/>
    <w:rsid w:val="00E16325"/>
    <w:rsid w:val="00E21832"/>
    <w:rsid w:val="00E22F68"/>
    <w:rsid w:val="00E549C3"/>
    <w:rsid w:val="00E67E93"/>
    <w:rsid w:val="00E82F52"/>
    <w:rsid w:val="00EE5C11"/>
    <w:rsid w:val="00F45E51"/>
    <w:rsid w:val="00FB30A4"/>
    <w:rsid w:val="00FC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133E4E"/>
  <w15:chartTrackingRefBased/>
  <w15:docId w15:val="{5437751D-6069-4204-86E8-4BDFE8B9B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F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F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F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F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F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F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F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F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F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F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F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F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F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F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F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2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2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F68"/>
  </w:style>
  <w:style w:type="paragraph" w:styleId="Footer">
    <w:name w:val="footer"/>
    <w:basedOn w:val="Normal"/>
    <w:link w:val="FooterChar"/>
    <w:uiPriority w:val="99"/>
    <w:unhideWhenUsed/>
    <w:rsid w:val="00E22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5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632</Words>
  <Characters>9061</Characters>
  <Application>Microsoft Office Word</Application>
  <DocSecurity>0</DocSecurity>
  <Lines>453</Lines>
  <Paragraphs>3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ed Aynalem</dc:creator>
  <cp:keywords/>
  <dc:description/>
  <cp:lastModifiedBy>Saba Nisa</cp:lastModifiedBy>
  <cp:revision>8</cp:revision>
  <dcterms:created xsi:type="dcterms:W3CDTF">2024-07-11T01:43:00Z</dcterms:created>
  <dcterms:modified xsi:type="dcterms:W3CDTF">2024-07-16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668fd6-25c7-479d-b1bf-de55eebdfa08</vt:lpwstr>
  </property>
</Properties>
</file>